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C59BD7" w14:textId="77B2CF8A" w:rsidR="00FD3D8C" w:rsidRPr="00AD0093" w:rsidRDefault="00FD3D8C" w:rsidP="00FD3D8C">
      <w:pPr>
        <w:rPr>
          <w:rFonts w:ascii="Times" w:hAnsi="Times" w:cs="Times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 xml:space="preserve">Supplementary Table </w:t>
      </w:r>
      <w:r w:rsidR="005E6B7F">
        <w:rPr>
          <w:rFonts w:ascii="Times" w:hAnsi="Times" w:cs="Times"/>
          <w:sz w:val="20"/>
          <w:szCs w:val="20"/>
        </w:rPr>
        <w:t>3</w:t>
      </w:r>
      <w:r w:rsidRPr="00AD0093">
        <w:rPr>
          <w:rFonts w:ascii="Times" w:hAnsi="Times" w:cs="Times"/>
          <w:sz w:val="20"/>
          <w:szCs w:val="20"/>
        </w:rPr>
        <w:t xml:space="preserve"> Correlation between vascular density</w:t>
      </w:r>
      <w:r w:rsidR="00F5400D" w:rsidRPr="00AD0093">
        <w:rPr>
          <w:rFonts w:ascii="Times" w:hAnsi="Times" w:cs="Times"/>
          <w:sz w:val="20"/>
          <w:szCs w:val="20"/>
        </w:rPr>
        <w:t xml:space="preserve"> in all sectors of </w:t>
      </w:r>
      <w:r w:rsidR="00AD0093" w:rsidRPr="00AD0093">
        <w:rPr>
          <w:rFonts w:ascii="Times" w:hAnsi="Times" w:cs="Times"/>
          <w:sz w:val="20"/>
          <w:szCs w:val="20"/>
        </w:rPr>
        <w:t>macular</w:t>
      </w:r>
      <w:r w:rsidRPr="00AD0093">
        <w:rPr>
          <w:rFonts w:ascii="Times" w:hAnsi="Times" w:cs="Times"/>
          <w:sz w:val="20"/>
          <w:szCs w:val="20"/>
        </w:rPr>
        <w:t xml:space="preserve"> and disease severity</w:t>
      </w:r>
    </w:p>
    <w:tbl>
      <w:tblPr>
        <w:tblStyle w:val="a3"/>
        <w:tblW w:w="15029" w:type="dxa"/>
        <w:tblInd w:w="-320" w:type="dxa"/>
        <w:tblLayout w:type="fixed"/>
        <w:tblLook w:val="04A0" w:firstRow="1" w:lastRow="0" w:firstColumn="1" w:lastColumn="0" w:noHBand="0" w:noVBand="1"/>
      </w:tblPr>
      <w:tblGrid>
        <w:gridCol w:w="1862"/>
        <w:gridCol w:w="763"/>
        <w:gridCol w:w="764"/>
        <w:gridCol w:w="764"/>
        <w:gridCol w:w="766"/>
        <w:gridCol w:w="297"/>
        <w:gridCol w:w="775"/>
        <w:gridCol w:w="776"/>
        <w:gridCol w:w="776"/>
        <w:gridCol w:w="783"/>
        <w:gridCol w:w="252"/>
        <w:gridCol w:w="771"/>
        <w:gridCol w:w="772"/>
        <w:gridCol w:w="772"/>
        <w:gridCol w:w="775"/>
        <w:gridCol w:w="250"/>
        <w:gridCol w:w="10"/>
        <w:gridCol w:w="767"/>
        <w:gridCol w:w="778"/>
        <w:gridCol w:w="778"/>
        <w:gridCol w:w="778"/>
      </w:tblGrid>
      <w:tr w:rsidR="00FA1412" w:rsidRPr="00AD0093" w14:paraId="44A2855F" w14:textId="595AC508" w:rsidTr="00747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1862" w:type="dxa"/>
            <w:tcBorders>
              <w:bottom w:val="nil"/>
            </w:tcBorders>
          </w:tcPr>
          <w:p w14:paraId="2A01AD2A" w14:textId="77777777" w:rsidR="00C92A80" w:rsidRPr="00AD0093" w:rsidRDefault="00C92A80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057" w:type="dxa"/>
            <w:gridSpan w:val="4"/>
            <w:tcBorders>
              <w:bottom w:val="single" w:sz="4" w:space="0" w:color="auto"/>
            </w:tcBorders>
          </w:tcPr>
          <w:p w14:paraId="4806DE85" w14:textId="64E7FFE7" w:rsidR="00C92A80" w:rsidRPr="00DE2ABB" w:rsidRDefault="00C92A80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DVC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O</w:t>
            </w:r>
            <w:r>
              <w:rPr>
                <w:rFonts w:ascii="Times" w:hAnsi="Times" w:cs="Times"/>
                <w:sz w:val="20"/>
                <w:szCs w:val="20"/>
              </w:rPr>
              <w:t>f</w:t>
            </w:r>
            <w:r w:rsidRPr="00AD0093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P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ericentral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>ing</w:t>
            </w:r>
          </w:p>
        </w:tc>
        <w:tc>
          <w:tcPr>
            <w:tcW w:w="297" w:type="dxa"/>
            <w:tcBorders>
              <w:bottom w:val="nil"/>
            </w:tcBorders>
          </w:tcPr>
          <w:p w14:paraId="717CE0A3" w14:textId="77777777" w:rsidR="00C92A80" w:rsidRPr="00DE2ABB" w:rsidRDefault="00C92A80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110" w:type="dxa"/>
            <w:gridSpan w:val="4"/>
            <w:tcBorders>
              <w:bottom w:val="single" w:sz="4" w:space="0" w:color="auto"/>
            </w:tcBorders>
          </w:tcPr>
          <w:p w14:paraId="68C6ADF0" w14:textId="321EA9B7" w:rsidR="00C92A80" w:rsidRPr="00AD0093" w:rsidRDefault="00C92A80" w:rsidP="00A06A45">
            <w:pPr>
              <w:rPr>
                <w:rFonts w:ascii="Times" w:hAnsi="Times" w:cs="Times"/>
                <w:sz w:val="20"/>
                <w:szCs w:val="20"/>
              </w:rPr>
            </w:pP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DVC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O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f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P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eripheral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>ing</w:t>
            </w:r>
          </w:p>
        </w:tc>
        <w:tc>
          <w:tcPr>
            <w:tcW w:w="252" w:type="dxa"/>
            <w:tcBorders>
              <w:bottom w:val="nil"/>
            </w:tcBorders>
          </w:tcPr>
          <w:p w14:paraId="68AA02D6" w14:textId="77777777" w:rsidR="00C92A80" w:rsidRDefault="00C92A80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14:paraId="290BCC1F" w14:textId="226132AD" w:rsidR="00C92A80" w:rsidRPr="00AD0093" w:rsidRDefault="00C92A80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SVC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O</w:t>
            </w:r>
            <w:r>
              <w:rPr>
                <w:rFonts w:ascii="Times" w:hAnsi="Times" w:cs="Times"/>
                <w:sz w:val="20"/>
                <w:szCs w:val="20"/>
              </w:rPr>
              <w:t xml:space="preserve">f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P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ericentral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>ing</w:t>
            </w:r>
          </w:p>
        </w:tc>
        <w:tc>
          <w:tcPr>
            <w:tcW w:w="260" w:type="dxa"/>
            <w:gridSpan w:val="2"/>
            <w:tcBorders>
              <w:bottom w:val="nil"/>
            </w:tcBorders>
          </w:tcPr>
          <w:p w14:paraId="1DEDDA8A" w14:textId="77777777" w:rsidR="00C92A80" w:rsidRDefault="00C92A80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101" w:type="dxa"/>
            <w:gridSpan w:val="4"/>
            <w:tcBorders>
              <w:bottom w:val="single" w:sz="4" w:space="0" w:color="auto"/>
            </w:tcBorders>
          </w:tcPr>
          <w:p w14:paraId="5D4853D8" w14:textId="766A8817" w:rsidR="00C92A80" w:rsidRDefault="00C92A80" w:rsidP="00C92A80">
            <w:pPr>
              <w:ind w:rightChars="-50" w:right="-105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SVC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O</w:t>
            </w:r>
            <w:r>
              <w:rPr>
                <w:rFonts w:ascii="Times" w:hAnsi="Times" w:cs="Times"/>
                <w:sz w:val="20"/>
                <w:szCs w:val="20"/>
              </w:rPr>
              <w:t xml:space="preserve">f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P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eripheral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>ing</w:t>
            </w:r>
          </w:p>
        </w:tc>
      </w:tr>
      <w:tr w:rsidR="00747C65" w:rsidRPr="00AD0093" w14:paraId="0D7F323A" w14:textId="2C6B126E" w:rsidTr="00747C65">
        <w:trPr>
          <w:trHeight w:val="341"/>
        </w:trPr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88609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F1133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2BD1D" w14:textId="2BADC0ED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F9F61" w14:textId="46224C3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876A7" w14:textId="6578CFFA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9C934" w14:textId="7B1BF46F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7998D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C6192" w14:textId="283810C2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6A123" w14:textId="72B07EC6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9C2C7" w14:textId="3FC1D1B3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B9659" w14:textId="4D8F0974" w:rsidR="00747C65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B9D21" w14:textId="77777777" w:rsidR="00747C65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14DC1" w14:textId="05F0B2E5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B4594" w14:textId="22090068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FD6C3" w14:textId="079CDD1D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754DB" w14:textId="7E4B53F5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ED544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B83FC" w14:textId="2C53415A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DDBB9" w14:textId="21D32DA9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ED264" w14:textId="23995DBD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</w:t>
            </w:r>
          </w:p>
        </w:tc>
      </w:tr>
      <w:tr w:rsidR="00747C65" w:rsidRPr="00AD0093" w14:paraId="0CD5DE27" w14:textId="27CA044C" w:rsidTr="00747C65">
        <w:trPr>
          <w:trHeight w:val="341"/>
        </w:trPr>
        <w:tc>
          <w:tcPr>
            <w:tcW w:w="1862" w:type="dxa"/>
            <w:tcBorders>
              <w:top w:val="single" w:sz="4" w:space="0" w:color="auto"/>
              <w:right w:val="nil"/>
            </w:tcBorders>
          </w:tcPr>
          <w:p w14:paraId="4F44A57D" w14:textId="77777777" w:rsidR="00747C65" w:rsidRPr="00AD0093" w:rsidRDefault="00747C65" w:rsidP="009E3A3B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SSPROM(n=5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AFE5B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CCAC3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B95A5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997CD" w14:textId="4E524E19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17614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AF212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54C1E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601D9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C2B2F" w14:textId="72A404D9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17C1F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F8D2E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80DCE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6677D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F883C" w14:textId="67A2D844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A2841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B811810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right w:val="nil"/>
            </w:tcBorders>
          </w:tcPr>
          <w:p w14:paraId="3285042A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right w:val="nil"/>
            </w:tcBorders>
          </w:tcPr>
          <w:p w14:paraId="33FD9DBE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right w:val="nil"/>
            </w:tcBorders>
          </w:tcPr>
          <w:p w14:paraId="04364F3F" w14:textId="4D478333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747C65" w:rsidRPr="00AD0093" w14:paraId="63E3BF4F" w14:textId="660AAE4F" w:rsidTr="006F5E2B">
        <w:trPr>
          <w:trHeight w:val="341"/>
        </w:trPr>
        <w:tc>
          <w:tcPr>
            <w:tcW w:w="1862" w:type="dxa"/>
            <w:tcBorders>
              <w:right w:val="nil"/>
            </w:tcBorders>
          </w:tcPr>
          <w:p w14:paraId="03B8359E" w14:textId="75E9D62A" w:rsidR="00747C65" w:rsidRPr="00AD0093" w:rsidRDefault="00747C65" w:rsidP="009E3A3B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Spearman’s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AD0093">
              <w:rPr>
                <w:rFonts w:ascii="Times" w:hAnsi="Times" w:cs="Times"/>
                <w:sz w:val="20"/>
                <w:szCs w:val="20"/>
              </w:rPr>
              <w:t>ho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14:paraId="3E96A825" w14:textId="67F649FA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1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34BD5BAC" w14:textId="52F02DCB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2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5F72B338" w14:textId="31A6EBBC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4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14:paraId="2F3A77A8" w14:textId="292A43EF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2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14:paraId="710D441E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</w:tcPr>
          <w:p w14:paraId="11D25C45" w14:textId="34A8BB91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4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 w14:paraId="4E2A6FCC" w14:textId="4F792270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5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 w14:paraId="4D0FCFCF" w14:textId="2E335CBC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4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14:paraId="1BE10BD4" w14:textId="21FF433F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2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38F8BA6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70DC1F48" w14:textId="46236BB9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18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47A8F070" w14:textId="0ABB6B77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0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371CD1A1" w14:textId="02A959AB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86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</w:tcPr>
          <w:p w14:paraId="574ADCD3" w14:textId="35A92695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0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066A7C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left w:val="nil"/>
              <w:right w:val="nil"/>
            </w:tcBorders>
          </w:tcPr>
          <w:p w14:paraId="59123F9E" w14:textId="2BA8648B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61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2C1F7C72" w14:textId="4D3DAAE5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21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4EF5F868" w14:textId="25B26CA7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35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732AB98B" w14:textId="64BC8A1B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96</w:t>
            </w:r>
          </w:p>
        </w:tc>
      </w:tr>
      <w:tr w:rsidR="00747C65" w:rsidRPr="00AD0093" w14:paraId="6B8B26F4" w14:textId="7070E989" w:rsidTr="006F5E2B">
        <w:trPr>
          <w:trHeight w:val="325"/>
        </w:trPr>
        <w:tc>
          <w:tcPr>
            <w:tcW w:w="1862" w:type="dxa"/>
            <w:tcBorders>
              <w:right w:val="nil"/>
            </w:tcBorders>
          </w:tcPr>
          <w:p w14:paraId="332F1DBB" w14:textId="2CC6290D" w:rsidR="00747C65" w:rsidRPr="00AD0093" w:rsidRDefault="00747C65" w:rsidP="009E3A3B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7312ECF4" w14:textId="613D907F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414</w:t>
            </w: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38194DBE" w14:textId="039EB40D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88</w:t>
            </w: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3DC84AAA" w14:textId="78329286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778</w:t>
            </w:r>
          </w:p>
        </w:tc>
        <w:tc>
          <w:tcPr>
            <w:tcW w:w="766" w:type="dxa"/>
            <w:tcBorders>
              <w:left w:val="nil"/>
              <w:right w:val="nil"/>
            </w:tcBorders>
          </w:tcPr>
          <w:p w14:paraId="37EFFB05" w14:textId="58A2514C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8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14:paraId="0C7DD240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</w:tcPr>
          <w:p w14:paraId="18CE9752" w14:textId="02626307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18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488FE6CD" w14:textId="35532758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697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53962149" w14:textId="70D5C6DE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770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682C6715" w14:textId="44F789CB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8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A7B8C90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39DA9556" w14:textId="73626BD2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405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119FE008" w14:textId="2107C164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463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3D6259F0" w14:textId="7315A6EE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543</w:t>
            </w:r>
          </w:p>
        </w:tc>
        <w:tc>
          <w:tcPr>
            <w:tcW w:w="775" w:type="dxa"/>
            <w:tcBorders>
              <w:left w:val="nil"/>
              <w:right w:val="nil"/>
            </w:tcBorders>
          </w:tcPr>
          <w:p w14:paraId="69CB4BA2" w14:textId="00B39E51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45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7217067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left w:val="nil"/>
              <w:right w:val="nil"/>
            </w:tcBorders>
          </w:tcPr>
          <w:p w14:paraId="77054CEA" w14:textId="7E1D41FD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62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2164A45F" w14:textId="4510E4AE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85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2D0291A0" w14:textId="0877A94A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39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6D070599" w14:textId="2D608DCB" w:rsidR="00747C65" w:rsidRPr="00AD0093" w:rsidRDefault="000E6EC8" w:rsidP="009E3A3B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500</w:t>
            </w:r>
          </w:p>
        </w:tc>
      </w:tr>
      <w:tr w:rsidR="00747C65" w:rsidRPr="00AD0093" w14:paraId="42F5E72B" w14:textId="68E2E322" w:rsidTr="006F5E2B">
        <w:trPr>
          <w:trHeight w:val="341"/>
        </w:trPr>
        <w:tc>
          <w:tcPr>
            <w:tcW w:w="1862" w:type="dxa"/>
            <w:tcBorders>
              <w:right w:val="nil"/>
            </w:tcBorders>
          </w:tcPr>
          <w:p w14:paraId="54624212" w14:textId="77777777" w:rsidR="00747C65" w:rsidRPr="00AD0093" w:rsidRDefault="00747C65" w:rsidP="009E3A3B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EDSS(n=52)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4238F35F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1DDD62BF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51220E0E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</w:tcPr>
          <w:p w14:paraId="5CE88CF4" w14:textId="746E301E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14:paraId="60746739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</w:tcPr>
          <w:p w14:paraId="5A7BD8D7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5C3A9F5F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5000F599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0D12BA1D" w14:textId="6813CBBC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27A92C6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410EC627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6ED4A985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6F784DF9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</w:tcPr>
          <w:p w14:paraId="43A452CC" w14:textId="15D254E0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2093DD2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left w:val="nil"/>
              <w:right w:val="nil"/>
            </w:tcBorders>
          </w:tcPr>
          <w:p w14:paraId="309A4FD8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2AF5DFC5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35965B4A" w14:textId="77777777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65FBD2EF" w14:textId="1AC271F4" w:rsidR="00747C65" w:rsidRPr="00AD009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747C65" w:rsidRPr="00AD0093" w14:paraId="39A93729" w14:textId="58CF2E75" w:rsidTr="006F5E2B">
        <w:trPr>
          <w:trHeight w:val="341"/>
        </w:trPr>
        <w:tc>
          <w:tcPr>
            <w:tcW w:w="1862" w:type="dxa"/>
            <w:tcBorders>
              <w:right w:val="nil"/>
            </w:tcBorders>
          </w:tcPr>
          <w:p w14:paraId="6EB223F3" w14:textId="2A5E2D3D" w:rsidR="00747C65" w:rsidRPr="00AD0093" w:rsidRDefault="00747C65" w:rsidP="009E3A3B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Spearman’s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AD0093">
              <w:rPr>
                <w:rFonts w:ascii="Times" w:hAnsi="Times" w:cs="Times"/>
                <w:sz w:val="20"/>
                <w:szCs w:val="20"/>
              </w:rPr>
              <w:t>ho</w:t>
            </w:r>
          </w:p>
        </w:tc>
        <w:tc>
          <w:tcPr>
            <w:tcW w:w="763" w:type="dxa"/>
            <w:tcBorders>
              <w:left w:val="nil"/>
              <w:right w:val="nil"/>
            </w:tcBorders>
          </w:tcPr>
          <w:p w14:paraId="5BE41B2D" w14:textId="64E9136E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088</w:t>
            </w: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58F362B1" w14:textId="346539E6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086</w:t>
            </w: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0C1DF5DF" w14:textId="6030D09C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082</w:t>
            </w:r>
          </w:p>
        </w:tc>
        <w:tc>
          <w:tcPr>
            <w:tcW w:w="766" w:type="dxa"/>
            <w:tcBorders>
              <w:left w:val="nil"/>
              <w:right w:val="nil"/>
            </w:tcBorders>
          </w:tcPr>
          <w:p w14:paraId="1996569D" w14:textId="7B387430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07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14:paraId="378586D3" w14:textId="77777777" w:rsidR="00747C65" w:rsidRPr="00C7747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</w:tcPr>
          <w:p w14:paraId="07216215" w14:textId="549FCE8D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15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26BC810B" w14:textId="743A9803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120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28AF4C6D" w14:textId="0421DCEC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026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33A91620" w14:textId="1E407285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05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8C2A569" w14:textId="77777777" w:rsidR="00747C65" w:rsidRPr="00AD0093" w:rsidRDefault="00747C65" w:rsidP="009E3A3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2F2AA818" w14:textId="22991D3E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199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127F5D7E" w14:textId="5584CA40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132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14:paraId="3B325ACE" w14:textId="09395AFB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188</w:t>
            </w:r>
          </w:p>
        </w:tc>
        <w:tc>
          <w:tcPr>
            <w:tcW w:w="775" w:type="dxa"/>
            <w:tcBorders>
              <w:left w:val="nil"/>
              <w:right w:val="nil"/>
            </w:tcBorders>
          </w:tcPr>
          <w:p w14:paraId="05B68373" w14:textId="706ABC75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08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5DD79BD" w14:textId="77777777" w:rsidR="00747C65" w:rsidRPr="00C7747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left w:val="nil"/>
              <w:right w:val="nil"/>
            </w:tcBorders>
          </w:tcPr>
          <w:p w14:paraId="0FC1A080" w14:textId="56450044" w:rsidR="00747C65" w:rsidRPr="00C77473" w:rsidRDefault="00C77473" w:rsidP="009E3A3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b/>
                <w:bCs/>
                <w:sz w:val="20"/>
                <w:szCs w:val="20"/>
              </w:rPr>
              <w:t>-0.450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12370BB8" w14:textId="0B5ED7E8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188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64C954AE" w14:textId="3A62C2FA" w:rsidR="00747C65" w:rsidRPr="00C77473" w:rsidRDefault="00C77473" w:rsidP="009E3A3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b/>
                <w:bCs/>
                <w:sz w:val="20"/>
                <w:szCs w:val="20"/>
              </w:rPr>
              <w:t>-0.281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 w14:paraId="60668ADB" w14:textId="1EE53FC0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-0.230</w:t>
            </w:r>
          </w:p>
        </w:tc>
      </w:tr>
      <w:tr w:rsidR="00747C65" w:rsidRPr="00AD0093" w14:paraId="2B80D6FB" w14:textId="783FA5EC" w:rsidTr="006F5E2B">
        <w:trPr>
          <w:trHeight w:val="341"/>
        </w:trPr>
        <w:tc>
          <w:tcPr>
            <w:tcW w:w="1862" w:type="dxa"/>
            <w:tcBorders>
              <w:right w:val="nil"/>
            </w:tcBorders>
          </w:tcPr>
          <w:p w14:paraId="2BB5EB6C" w14:textId="12BA9A41" w:rsidR="00747C65" w:rsidRPr="00AD0093" w:rsidRDefault="00747C65" w:rsidP="009E3A3B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763" w:type="dxa"/>
            <w:tcBorders>
              <w:left w:val="nil"/>
              <w:bottom w:val="single" w:sz="12" w:space="0" w:color="auto"/>
              <w:right w:val="nil"/>
            </w:tcBorders>
          </w:tcPr>
          <w:p w14:paraId="40660CAC" w14:textId="1E8FBED2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534</w:t>
            </w:r>
          </w:p>
        </w:tc>
        <w:tc>
          <w:tcPr>
            <w:tcW w:w="764" w:type="dxa"/>
            <w:tcBorders>
              <w:left w:val="nil"/>
              <w:bottom w:val="single" w:sz="12" w:space="0" w:color="auto"/>
              <w:right w:val="nil"/>
            </w:tcBorders>
          </w:tcPr>
          <w:p w14:paraId="260105EB" w14:textId="28BE38F4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545</w:t>
            </w:r>
          </w:p>
        </w:tc>
        <w:tc>
          <w:tcPr>
            <w:tcW w:w="764" w:type="dxa"/>
            <w:tcBorders>
              <w:left w:val="nil"/>
              <w:bottom w:val="single" w:sz="12" w:space="0" w:color="auto"/>
              <w:right w:val="nil"/>
            </w:tcBorders>
          </w:tcPr>
          <w:p w14:paraId="104CBD46" w14:textId="66E58EF8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561</w:t>
            </w:r>
          </w:p>
        </w:tc>
        <w:tc>
          <w:tcPr>
            <w:tcW w:w="766" w:type="dxa"/>
            <w:tcBorders>
              <w:left w:val="nil"/>
              <w:bottom w:val="single" w:sz="12" w:space="0" w:color="auto"/>
              <w:right w:val="nil"/>
            </w:tcBorders>
          </w:tcPr>
          <w:p w14:paraId="1D170BFD" w14:textId="4EEF203D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579</w:t>
            </w:r>
          </w:p>
        </w:tc>
        <w:tc>
          <w:tcPr>
            <w:tcW w:w="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33BA5C" w14:textId="77777777" w:rsidR="00747C65" w:rsidRPr="00C7747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5" w:type="dxa"/>
            <w:tcBorders>
              <w:left w:val="nil"/>
              <w:bottom w:val="single" w:sz="12" w:space="0" w:color="auto"/>
              <w:right w:val="nil"/>
            </w:tcBorders>
          </w:tcPr>
          <w:p w14:paraId="38FA32FA" w14:textId="21911B80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285</w:t>
            </w:r>
          </w:p>
        </w:tc>
        <w:tc>
          <w:tcPr>
            <w:tcW w:w="776" w:type="dxa"/>
            <w:tcBorders>
              <w:left w:val="nil"/>
              <w:bottom w:val="single" w:sz="12" w:space="0" w:color="auto"/>
              <w:right w:val="nil"/>
            </w:tcBorders>
          </w:tcPr>
          <w:p w14:paraId="71826095" w14:textId="42D96CA8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396</w:t>
            </w:r>
          </w:p>
        </w:tc>
        <w:tc>
          <w:tcPr>
            <w:tcW w:w="776" w:type="dxa"/>
            <w:tcBorders>
              <w:left w:val="nil"/>
              <w:bottom w:val="single" w:sz="12" w:space="0" w:color="auto"/>
              <w:right w:val="nil"/>
            </w:tcBorders>
          </w:tcPr>
          <w:p w14:paraId="31C02413" w14:textId="0DB52EC8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853</w:t>
            </w:r>
          </w:p>
        </w:tc>
        <w:tc>
          <w:tcPr>
            <w:tcW w:w="783" w:type="dxa"/>
            <w:tcBorders>
              <w:left w:val="nil"/>
              <w:bottom w:val="single" w:sz="12" w:space="0" w:color="auto"/>
              <w:right w:val="nil"/>
            </w:tcBorders>
          </w:tcPr>
          <w:p w14:paraId="07935420" w14:textId="2F717547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71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0EFB3C" w14:textId="77777777" w:rsidR="00747C65" w:rsidRPr="00AD0093" w:rsidRDefault="00747C65" w:rsidP="009E3A3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nil"/>
              <w:bottom w:val="single" w:sz="12" w:space="0" w:color="auto"/>
              <w:right w:val="nil"/>
            </w:tcBorders>
          </w:tcPr>
          <w:p w14:paraId="109840A5" w14:textId="55816987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158</w:t>
            </w:r>
          </w:p>
        </w:tc>
        <w:tc>
          <w:tcPr>
            <w:tcW w:w="772" w:type="dxa"/>
            <w:tcBorders>
              <w:left w:val="nil"/>
              <w:bottom w:val="single" w:sz="12" w:space="0" w:color="auto"/>
              <w:right w:val="nil"/>
            </w:tcBorders>
          </w:tcPr>
          <w:p w14:paraId="3BF4A806" w14:textId="0A1B6B57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351</w:t>
            </w:r>
          </w:p>
        </w:tc>
        <w:tc>
          <w:tcPr>
            <w:tcW w:w="772" w:type="dxa"/>
            <w:tcBorders>
              <w:left w:val="nil"/>
              <w:bottom w:val="single" w:sz="12" w:space="0" w:color="auto"/>
              <w:right w:val="nil"/>
            </w:tcBorders>
          </w:tcPr>
          <w:p w14:paraId="33DEBCDB" w14:textId="69DF622E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183</w:t>
            </w:r>
          </w:p>
        </w:tc>
        <w:tc>
          <w:tcPr>
            <w:tcW w:w="775" w:type="dxa"/>
            <w:tcBorders>
              <w:left w:val="nil"/>
              <w:bottom w:val="single" w:sz="12" w:space="0" w:color="auto"/>
              <w:right w:val="nil"/>
            </w:tcBorders>
          </w:tcPr>
          <w:p w14:paraId="391CF72E" w14:textId="7CF78B56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56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437AE7" w14:textId="77777777" w:rsidR="00747C65" w:rsidRPr="00C77473" w:rsidRDefault="00747C65" w:rsidP="009E3A3B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5EE310A" w14:textId="77FDB307" w:rsidR="00747C65" w:rsidRPr="00C77473" w:rsidRDefault="00C77473" w:rsidP="009E3A3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78" w:type="dxa"/>
            <w:tcBorders>
              <w:left w:val="nil"/>
              <w:bottom w:val="single" w:sz="12" w:space="0" w:color="auto"/>
              <w:right w:val="nil"/>
            </w:tcBorders>
          </w:tcPr>
          <w:p w14:paraId="6DDC07AD" w14:textId="4D85411A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183</w:t>
            </w:r>
          </w:p>
        </w:tc>
        <w:tc>
          <w:tcPr>
            <w:tcW w:w="778" w:type="dxa"/>
            <w:tcBorders>
              <w:left w:val="nil"/>
              <w:bottom w:val="single" w:sz="12" w:space="0" w:color="auto"/>
              <w:right w:val="nil"/>
            </w:tcBorders>
          </w:tcPr>
          <w:p w14:paraId="2D1F56C9" w14:textId="34BB0F6C" w:rsidR="00747C65" w:rsidRPr="00C77473" w:rsidRDefault="00C77473" w:rsidP="009E3A3B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778" w:type="dxa"/>
            <w:tcBorders>
              <w:left w:val="nil"/>
              <w:bottom w:val="single" w:sz="12" w:space="0" w:color="auto"/>
              <w:right w:val="nil"/>
            </w:tcBorders>
          </w:tcPr>
          <w:p w14:paraId="0C4A6E83" w14:textId="6735D022" w:rsidR="00747C65" w:rsidRPr="00C77473" w:rsidRDefault="00C77473" w:rsidP="009E3A3B">
            <w:pPr>
              <w:rPr>
                <w:rFonts w:ascii="Times" w:hAnsi="Times" w:cs="Times"/>
                <w:sz w:val="20"/>
                <w:szCs w:val="20"/>
              </w:rPr>
            </w:pPr>
            <w:r w:rsidRPr="00C77473">
              <w:rPr>
                <w:rFonts w:ascii="Times" w:hAnsi="Times" w:cs="Times" w:hint="eastAsia"/>
                <w:sz w:val="20"/>
                <w:szCs w:val="20"/>
              </w:rPr>
              <w:t>0.101</w:t>
            </w:r>
          </w:p>
        </w:tc>
      </w:tr>
    </w:tbl>
    <w:p w14:paraId="08C41EB3" w14:textId="77777777" w:rsidR="00FD3D8C" w:rsidRPr="00AD0093" w:rsidRDefault="00FD3D8C" w:rsidP="00FD3D8C">
      <w:pPr>
        <w:widowControl/>
        <w:ind w:right="208"/>
        <w:rPr>
          <w:rFonts w:ascii="Times" w:hAnsi="Times" w:cs="Times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>SSPROM is the Severity Scoring system for Progressive Myelopathy, EDSS is the Expanded Disability Status Score.</w:t>
      </w:r>
    </w:p>
    <w:p w14:paraId="1AA1DBD0" w14:textId="0D956E21" w:rsidR="00F5400D" w:rsidRDefault="00F5400D" w:rsidP="00FD3D8C">
      <w:pPr>
        <w:widowControl/>
        <w:ind w:right="208"/>
        <w:rPr>
          <w:rFonts w:ascii="Times" w:eastAsia="仿宋_GB2312" w:hAnsi="Times" w:cs="Times"/>
          <w:spacing w:val="15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 xml:space="preserve">52 participants (n=52) included </w:t>
      </w:r>
      <w:r w:rsidRPr="00AD0093">
        <w:rPr>
          <w:rFonts w:ascii="Times" w:eastAsia="仿宋_GB2312" w:hAnsi="Times" w:cs="Times"/>
          <w:spacing w:val="15"/>
          <w:sz w:val="20"/>
          <w:szCs w:val="20"/>
        </w:rPr>
        <w:t>symptomatic group</w:t>
      </w:r>
      <w:r w:rsidRPr="00AD0093">
        <w:rPr>
          <w:rFonts w:ascii="Times" w:hAnsi="Times" w:cs="Times"/>
          <w:sz w:val="20"/>
          <w:szCs w:val="20"/>
        </w:rPr>
        <w:t xml:space="preserve"> and </w:t>
      </w:r>
      <w:r w:rsidRPr="00AD0093">
        <w:rPr>
          <w:rFonts w:ascii="Times" w:eastAsia="仿宋_GB2312" w:hAnsi="Times" w:cs="Times"/>
          <w:spacing w:val="15"/>
          <w:sz w:val="20"/>
          <w:szCs w:val="20"/>
        </w:rPr>
        <w:t>less symptomatic group.</w:t>
      </w:r>
    </w:p>
    <w:p w14:paraId="7834583E" w14:textId="77777777" w:rsidR="00DA4A6C" w:rsidRPr="00AD0093" w:rsidRDefault="00DA4A6C" w:rsidP="00FD3D8C">
      <w:pPr>
        <w:widowControl/>
        <w:ind w:right="208"/>
        <w:rPr>
          <w:rFonts w:ascii="Times" w:hAnsi="Times" w:cs="Times"/>
          <w:sz w:val="20"/>
          <w:szCs w:val="20"/>
        </w:rPr>
      </w:pPr>
    </w:p>
    <w:p w14:paraId="38AFE866" w14:textId="77777777" w:rsidR="00F5400D" w:rsidRPr="00147120" w:rsidRDefault="00F5400D" w:rsidP="00FD3D8C">
      <w:pPr>
        <w:widowControl/>
        <w:ind w:right="208"/>
        <w:rPr>
          <w:rFonts w:ascii="Times" w:hAnsi="Times"/>
          <w:sz w:val="20"/>
          <w:szCs w:val="20"/>
        </w:rPr>
      </w:pPr>
    </w:p>
    <w:p w14:paraId="3956402F" w14:textId="6336AB06" w:rsidR="00DA4A6C" w:rsidRPr="00AD0093" w:rsidRDefault="00DA4A6C" w:rsidP="00DA4A6C">
      <w:pPr>
        <w:rPr>
          <w:rFonts w:ascii="Times" w:hAnsi="Times" w:cs="Times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 xml:space="preserve">Supplementary Table </w:t>
      </w:r>
      <w:r w:rsidR="005E6B7F">
        <w:rPr>
          <w:rFonts w:ascii="Times" w:hAnsi="Times" w:cs="Times"/>
          <w:sz w:val="20"/>
          <w:szCs w:val="20"/>
        </w:rPr>
        <w:t>4</w:t>
      </w:r>
      <w:r w:rsidRPr="00AD0093">
        <w:rPr>
          <w:rFonts w:ascii="Times" w:hAnsi="Times" w:cs="Times"/>
          <w:sz w:val="20"/>
          <w:szCs w:val="20"/>
        </w:rPr>
        <w:t xml:space="preserve"> Correlation between </w:t>
      </w:r>
      <w:r>
        <w:rPr>
          <w:rFonts w:ascii="Times" w:hAnsi="Times" w:cs="Times" w:hint="eastAsia"/>
          <w:sz w:val="20"/>
          <w:szCs w:val="20"/>
        </w:rPr>
        <w:t>p</w:t>
      </w:r>
      <w:r w:rsidRPr="00DA4A6C">
        <w:rPr>
          <w:rFonts w:ascii="Times" w:hAnsi="Times" w:cs="Times" w:hint="eastAsia"/>
          <w:sz w:val="20"/>
          <w:szCs w:val="20"/>
        </w:rPr>
        <w:t>erfusion area</w:t>
      </w:r>
      <w:r w:rsidRPr="00AD0093">
        <w:rPr>
          <w:rFonts w:ascii="Times" w:hAnsi="Times" w:cs="Times"/>
          <w:sz w:val="20"/>
          <w:szCs w:val="20"/>
        </w:rPr>
        <w:t xml:space="preserve"> in all sectors of macular and disease severity</w:t>
      </w:r>
    </w:p>
    <w:tbl>
      <w:tblPr>
        <w:tblStyle w:val="a3"/>
        <w:tblW w:w="15025" w:type="dxa"/>
        <w:tblInd w:w="-316" w:type="dxa"/>
        <w:tblLayout w:type="fixed"/>
        <w:tblLook w:val="04A0" w:firstRow="1" w:lastRow="0" w:firstColumn="1" w:lastColumn="0" w:noHBand="0" w:noVBand="1"/>
      </w:tblPr>
      <w:tblGrid>
        <w:gridCol w:w="1863"/>
        <w:gridCol w:w="756"/>
        <w:gridCol w:w="758"/>
        <w:gridCol w:w="757"/>
        <w:gridCol w:w="784"/>
        <w:gridCol w:w="296"/>
        <w:gridCol w:w="755"/>
        <w:gridCol w:w="756"/>
        <w:gridCol w:w="756"/>
        <w:gridCol w:w="841"/>
        <w:gridCol w:w="249"/>
        <w:gridCol w:w="752"/>
        <w:gridCol w:w="752"/>
        <w:gridCol w:w="752"/>
        <w:gridCol w:w="824"/>
        <w:gridCol w:w="254"/>
        <w:gridCol w:w="14"/>
        <w:gridCol w:w="766"/>
        <w:gridCol w:w="780"/>
        <w:gridCol w:w="780"/>
        <w:gridCol w:w="780"/>
      </w:tblGrid>
      <w:tr w:rsidR="00747C65" w:rsidRPr="00AD0093" w14:paraId="3B52CFD8" w14:textId="77777777" w:rsidTr="00747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1863" w:type="dxa"/>
            <w:tcBorders>
              <w:bottom w:val="nil"/>
            </w:tcBorders>
          </w:tcPr>
          <w:p w14:paraId="3CE91541" w14:textId="77777777" w:rsidR="00DA4A6C" w:rsidRPr="00AD0093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055" w:type="dxa"/>
            <w:gridSpan w:val="4"/>
            <w:tcBorders>
              <w:bottom w:val="single" w:sz="4" w:space="0" w:color="auto"/>
            </w:tcBorders>
          </w:tcPr>
          <w:p w14:paraId="54E131B5" w14:textId="1B4AA664" w:rsidR="00DA4A6C" w:rsidRPr="00DE2ABB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DVC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O</w:t>
            </w:r>
            <w:r>
              <w:rPr>
                <w:rFonts w:ascii="Times" w:hAnsi="Times" w:cs="Times"/>
                <w:sz w:val="20"/>
                <w:szCs w:val="20"/>
              </w:rPr>
              <w:t>f</w:t>
            </w:r>
            <w:r w:rsidRPr="00AD0093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P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ericentral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>ing</w:t>
            </w:r>
          </w:p>
        </w:tc>
        <w:tc>
          <w:tcPr>
            <w:tcW w:w="296" w:type="dxa"/>
            <w:tcBorders>
              <w:bottom w:val="nil"/>
            </w:tcBorders>
          </w:tcPr>
          <w:p w14:paraId="5E3CD773" w14:textId="77777777" w:rsidR="00DA4A6C" w:rsidRPr="00DE2ABB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108" w:type="dxa"/>
            <w:gridSpan w:val="4"/>
            <w:tcBorders>
              <w:bottom w:val="single" w:sz="4" w:space="0" w:color="auto"/>
            </w:tcBorders>
          </w:tcPr>
          <w:p w14:paraId="5F2249CA" w14:textId="44932A59" w:rsidR="00DA4A6C" w:rsidRPr="00AD0093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DVC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O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f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P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eripheral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>ing</w:t>
            </w:r>
          </w:p>
        </w:tc>
        <w:tc>
          <w:tcPr>
            <w:tcW w:w="249" w:type="dxa"/>
            <w:tcBorders>
              <w:bottom w:val="nil"/>
            </w:tcBorders>
          </w:tcPr>
          <w:p w14:paraId="4175C39E" w14:textId="77777777" w:rsidR="00DA4A6C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080" w:type="dxa"/>
            <w:gridSpan w:val="4"/>
            <w:tcBorders>
              <w:bottom w:val="single" w:sz="4" w:space="0" w:color="auto"/>
            </w:tcBorders>
          </w:tcPr>
          <w:p w14:paraId="5DDE5A31" w14:textId="41EA6023" w:rsidR="00DA4A6C" w:rsidRPr="00AD0093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SVC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O</w:t>
            </w:r>
            <w:r>
              <w:rPr>
                <w:rFonts w:ascii="Times" w:hAnsi="Times" w:cs="Times"/>
                <w:sz w:val="20"/>
                <w:szCs w:val="20"/>
              </w:rPr>
              <w:t xml:space="preserve">f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P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ericentral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>ing</w:t>
            </w:r>
          </w:p>
        </w:tc>
        <w:tc>
          <w:tcPr>
            <w:tcW w:w="268" w:type="dxa"/>
            <w:gridSpan w:val="2"/>
            <w:tcBorders>
              <w:bottom w:val="nil"/>
            </w:tcBorders>
          </w:tcPr>
          <w:p w14:paraId="3636E2D1" w14:textId="77777777" w:rsidR="00DA4A6C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106" w:type="dxa"/>
            <w:gridSpan w:val="4"/>
            <w:tcBorders>
              <w:bottom w:val="single" w:sz="4" w:space="0" w:color="auto"/>
            </w:tcBorders>
          </w:tcPr>
          <w:p w14:paraId="72A83DAB" w14:textId="34483B0D" w:rsidR="00DA4A6C" w:rsidRDefault="00DA4A6C" w:rsidP="00C05C9D">
            <w:pPr>
              <w:ind w:rightChars="-50" w:right="-105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SVC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O</w:t>
            </w:r>
            <w:r>
              <w:rPr>
                <w:rFonts w:ascii="Times" w:hAnsi="Times" w:cs="Times"/>
                <w:sz w:val="20"/>
                <w:szCs w:val="20"/>
              </w:rPr>
              <w:t xml:space="preserve">f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P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 xml:space="preserve">eripheral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DE2ABB">
              <w:rPr>
                <w:rFonts w:ascii="Times" w:hAnsi="Times" w:cs="Times" w:hint="eastAsia"/>
                <w:sz w:val="20"/>
                <w:szCs w:val="20"/>
              </w:rPr>
              <w:t>ing</w:t>
            </w:r>
          </w:p>
        </w:tc>
      </w:tr>
      <w:tr w:rsidR="00747C65" w:rsidRPr="00AD0093" w14:paraId="4928970C" w14:textId="77777777" w:rsidTr="00747C65">
        <w:trPr>
          <w:trHeight w:val="381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C5BB8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D1FB2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9DDD7" w14:textId="3D505F84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C5482" w14:textId="3A32D2B3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28A61" w14:textId="67BF9B0E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354BF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ED7B1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4F338" w14:textId="220388AB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55829" w14:textId="3523DFFE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15B76" w14:textId="227C299E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E741E" w14:textId="77777777" w:rsidR="00747C65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8FD86" w14:textId="77777777" w:rsidR="00747C65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AFD6E" w14:textId="2589499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9394B" w14:textId="70A7A4D2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86032" w14:textId="735108BD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F2F03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3BE4E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0A845" w14:textId="7C9441F8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09236" w14:textId="34B5FBFB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75A1C" w14:textId="10A9A235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</w:t>
            </w:r>
          </w:p>
        </w:tc>
      </w:tr>
      <w:tr w:rsidR="00747C65" w:rsidRPr="00AD0093" w14:paraId="213170F2" w14:textId="77777777" w:rsidTr="00747C65">
        <w:trPr>
          <w:trHeight w:val="381"/>
        </w:trPr>
        <w:tc>
          <w:tcPr>
            <w:tcW w:w="1863" w:type="dxa"/>
            <w:tcBorders>
              <w:top w:val="single" w:sz="4" w:space="0" w:color="auto"/>
              <w:right w:val="nil"/>
            </w:tcBorders>
          </w:tcPr>
          <w:p w14:paraId="35378E03" w14:textId="77777777" w:rsidR="00747C65" w:rsidRPr="00AD0093" w:rsidRDefault="00747C65" w:rsidP="00C05C9D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SSPROM(n=52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</w:tcPr>
          <w:p w14:paraId="094F417B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</w:tcPr>
          <w:p w14:paraId="408FCCDF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nil"/>
            </w:tcBorders>
          </w:tcPr>
          <w:p w14:paraId="67B361E6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</w:tcPr>
          <w:p w14:paraId="5CF02A6E" w14:textId="641EB694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8B63A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</w:tcPr>
          <w:p w14:paraId="6ADF7184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</w:tcPr>
          <w:p w14:paraId="1912CC9E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</w:tcPr>
          <w:p w14:paraId="01408006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</w:tcPr>
          <w:p w14:paraId="613427BE" w14:textId="3B98AADB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58FB2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</w:tcPr>
          <w:p w14:paraId="52D2BC0E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</w:tcPr>
          <w:p w14:paraId="79854EE2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</w:tcPr>
          <w:p w14:paraId="0A30203A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right w:val="nil"/>
            </w:tcBorders>
          </w:tcPr>
          <w:p w14:paraId="64FC34F1" w14:textId="16C3063B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7FA56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9FF9D85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</w:tcPr>
          <w:p w14:paraId="3E4AD760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</w:tcPr>
          <w:p w14:paraId="58355278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</w:tcPr>
          <w:p w14:paraId="427F1ABC" w14:textId="16A52EC3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747C65" w:rsidRPr="00AD0093" w14:paraId="6D9B4889" w14:textId="77777777" w:rsidTr="002F35FC">
        <w:trPr>
          <w:trHeight w:val="381"/>
        </w:trPr>
        <w:tc>
          <w:tcPr>
            <w:tcW w:w="1863" w:type="dxa"/>
            <w:tcBorders>
              <w:right w:val="nil"/>
            </w:tcBorders>
          </w:tcPr>
          <w:p w14:paraId="00C6B4CE" w14:textId="07DECBAD" w:rsidR="00747C65" w:rsidRPr="00AD0093" w:rsidRDefault="00747C65" w:rsidP="00C05C9D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Spearman’s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AD0093">
              <w:rPr>
                <w:rFonts w:ascii="Times" w:hAnsi="Times" w:cs="Times"/>
                <w:sz w:val="20"/>
                <w:szCs w:val="20"/>
              </w:rPr>
              <w:t>ho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77E29EBD" w14:textId="03D25D41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90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4BF0C18E" w14:textId="747C7221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02</w:t>
            </w:r>
          </w:p>
        </w:tc>
        <w:tc>
          <w:tcPr>
            <w:tcW w:w="757" w:type="dxa"/>
            <w:tcBorders>
              <w:left w:val="nil"/>
              <w:right w:val="nil"/>
            </w:tcBorders>
          </w:tcPr>
          <w:p w14:paraId="6E3E3907" w14:textId="2055FFF6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17</w:t>
            </w:r>
          </w:p>
        </w:tc>
        <w:tc>
          <w:tcPr>
            <w:tcW w:w="784" w:type="dxa"/>
            <w:tcBorders>
              <w:left w:val="nil"/>
              <w:right w:val="nil"/>
            </w:tcBorders>
          </w:tcPr>
          <w:p w14:paraId="528A969A" w14:textId="7E2334B4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29C06E1C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045C847F" w14:textId="52B552B6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34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6C53A9B1" w14:textId="0C8DAFFA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91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60A1D5EC" w14:textId="12B1BF9D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62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19686F7C" w14:textId="1463FE3B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3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689BA78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7DA74D87" w14:textId="62E5DCD3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45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16562F87" w14:textId="1C76F181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30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036A0EB6" w14:textId="6553DE6A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21</w:t>
            </w:r>
          </w:p>
        </w:tc>
        <w:tc>
          <w:tcPr>
            <w:tcW w:w="824" w:type="dxa"/>
            <w:tcBorders>
              <w:left w:val="nil"/>
              <w:right w:val="nil"/>
            </w:tcBorders>
          </w:tcPr>
          <w:p w14:paraId="1980644F" w14:textId="2860927B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1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D94FC12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</w:tcPr>
          <w:p w14:paraId="6F8E53C2" w14:textId="11CC75A0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67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423024D9" w14:textId="71EA51DE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23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4C027DE9" w14:textId="6418C69A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43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5357E28E" w14:textId="0C4A5A61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23</w:t>
            </w:r>
          </w:p>
        </w:tc>
      </w:tr>
      <w:tr w:rsidR="00747C65" w:rsidRPr="00AD0093" w14:paraId="50D0DBF8" w14:textId="77777777" w:rsidTr="002F35FC">
        <w:trPr>
          <w:trHeight w:val="364"/>
        </w:trPr>
        <w:tc>
          <w:tcPr>
            <w:tcW w:w="1863" w:type="dxa"/>
            <w:tcBorders>
              <w:right w:val="nil"/>
            </w:tcBorders>
          </w:tcPr>
          <w:p w14:paraId="793A9FA2" w14:textId="6F2671D3" w:rsidR="00747C65" w:rsidRPr="00AD0093" w:rsidRDefault="00747C65" w:rsidP="00C05C9D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25FBBF42" w14:textId="057565E3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525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45E51799" w14:textId="2952B0DB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989</w:t>
            </w:r>
          </w:p>
        </w:tc>
        <w:tc>
          <w:tcPr>
            <w:tcW w:w="757" w:type="dxa"/>
            <w:tcBorders>
              <w:left w:val="nil"/>
              <w:right w:val="nil"/>
            </w:tcBorders>
          </w:tcPr>
          <w:p w14:paraId="00C73382" w14:textId="0C3B5638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904</w:t>
            </w:r>
          </w:p>
        </w:tc>
        <w:tc>
          <w:tcPr>
            <w:tcW w:w="784" w:type="dxa"/>
            <w:tcBorders>
              <w:left w:val="nil"/>
              <w:right w:val="nil"/>
            </w:tcBorders>
          </w:tcPr>
          <w:p w14:paraId="56467BA2" w14:textId="046642F6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6901E87D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182E36AB" w14:textId="5A5DBB98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95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3FF3EEFA" w14:textId="6BDA09A0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523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0C23B0C9" w14:textId="1E0A9F25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664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0DF58C58" w14:textId="7C4B6BD5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3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015B9E7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640F61E" w14:textId="5CEF13DD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05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52EA222" w14:textId="4DAD353A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60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090EC5E6" w14:textId="02EAEEF6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91</w:t>
            </w:r>
          </w:p>
        </w:tc>
        <w:tc>
          <w:tcPr>
            <w:tcW w:w="824" w:type="dxa"/>
            <w:tcBorders>
              <w:left w:val="nil"/>
              <w:right w:val="nil"/>
            </w:tcBorders>
          </w:tcPr>
          <w:p w14:paraId="7EE11754" w14:textId="69BE3A20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41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C48FC5C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</w:tcPr>
          <w:p w14:paraId="35A47E50" w14:textId="455508D7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56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028E8873" w14:textId="2F849A7D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7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31155EE6" w14:textId="450871EF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1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14A67485" w14:textId="6F4E216F" w:rsidR="00747C65" w:rsidRPr="00AD0093" w:rsidRDefault="000E6EC8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85</w:t>
            </w:r>
          </w:p>
        </w:tc>
      </w:tr>
      <w:tr w:rsidR="00747C65" w:rsidRPr="00AD0093" w14:paraId="682753F2" w14:textId="77777777" w:rsidTr="002F35FC">
        <w:trPr>
          <w:trHeight w:val="381"/>
        </w:trPr>
        <w:tc>
          <w:tcPr>
            <w:tcW w:w="1863" w:type="dxa"/>
            <w:tcBorders>
              <w:right w:val="nil"/>
            </w:tcBorders>
          </w:tcPr>
          <w:p w14:paraId="7793A822" w14:textId="77777777" w:rsidR="00747C65" w:rsidRPr="00AD0093" w:rsidRDefault="00747C65" w:rsidP="00C05C9D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EDSS(n=52)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37763134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4C4A6704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7" w:type="dxa"/>
            <w:tcBorders>
              <w:left w:val="nil"/>
              <w:right w:val="nil"/>
            </w:tcBorders>
          </w:tcPr>
          <w:p w14:paraId="5D5ED719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</w:tcPr>
          <w:p w14:paraId="1F64CC02" w14:textId="6566E543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78F330E1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254B8611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5D62F31F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3815C7E6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319C46C7" w14:textId="41925173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35403BA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79046F56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3A303EC3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67E496E1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24" w:type="dxa"/>
            <w:tcBorders>
              <w:left w:val="nil"/>
              <w:right w:val="nil"/>
            </w:tcBorders>
          </w:tcPr>
          <w:p w14:paraId="45E5C720" w14:textId="478CA0DF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B14F975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</w:tcPr>
          <w:p w14:paraId="53143818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49B8D892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53592970" w14:textId="77777777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36F17521" w14:textId="0E0AE588" w:rsidR="00747C65" w:rsidRPr="00AD0093" w:rsidRDefault="00747C65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CA42DE" w:rsidRPr="00AD0093" w14:paraId="35B35AE4" w14:textId="77777777" w:rsidTr="002F35FC">
        <w:trPr>
          <w:trHeight w:val="381"/>
        </w:trPr>
        <w:tc>
          <w:tcPr>
            <w:tcW w:w="1863" w:type="dxa"/>
            <w:tcBorders>
              <w:right w:val="nil"/>
            </w:tcBorders>
          </w:tcPr>
          <w:p w14:paraId="47CC4667" w14:textId="54237403" w:rsidR="00CA42DE" w:rsidRPr="00AD0093" w:rsidRDefault="00CA42DE" w:rsidP="00CA42DE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Spearman’s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AD0093">
              <w:rPr>
                <w:rFonts w:ascii="Times" w:hAnsi="Times" w:cs="Times"/>
                <w:sz w:val="20"/>
                <w:szCs w:val="20"/>
              </w:rPr>
              <w:t>ho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7895806A" w14:textId="2D180A77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027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1A6C5C1E" w14:textId="4062F645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052</w:t>
            </w:r>
          </w:p>
        </w:tc>
        <w:tc>
          <w:tcPr>
            <w:tcW w:w="757" w:type="dxa"/>
            <w:tcBorders>
              <w:left w:val="nil"/>
              <w:right w:val="nil"/>
            </w:tcBorders>
          </w:tcPr>
          <w:p w14:paraId="4A16BD3F" w14:textId="1D7E699F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027</w:t>
            </w:r>
          </w:p>
        </w:tc>
        <w:tc>
          <w:tcPr>
            <w:tcW w:w="784" w:type="dxa"/>
            <w:tcBorders>
              <w:left w:val="nil"/>
              <w:right w:val="nil"/>
            </w:tcBorders>
          </w:tcPr>
          <w:p w14:paraId="1034B063" w14:textId="5EF1BB44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0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505F8FEB" w14:textId="77777777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0A8190D5" w14:textId="44D75C1A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-0.215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279DF1DB" w14:textId="1F53A450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004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7154140E" w14:textId="2625256B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-0.009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6B422D98" w14:textId="10A0DBD5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-0.08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4DC104F" w14:textId="77777777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E8C0E54" w14:textId="515F3BC4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-0.255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4E0E8AC6" w14:textId="68911F56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-0.213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1EEEBB1A" w14:textId="72667643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-0.245</w:t>
            </w:r>
          </w:p>
        </w:tc>
        <w:tc>
          <w:tcPr>
            <w:tcW w:w="824" w:type="dxa"/>
            <w:tcBorders>
              <w:left w:val="nil"/>
              <w:right w:val="nil"/>
            </w:tcBorders>
          </w:tcPr>
          <w:p w14:paraId="5B815A89" w14:textId="35CCF901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-0.11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C7B181C" w14:textId="77777777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</w:tcPr>
          <w:p w14:paraId="3B800A53" w14:textId="37EBBA0E" w:rsidR="00CA42DE" w:rsidRPr="00CA42DE" w:rsidRDefault="00CA42DE" w:rsidP="00CA42DE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b/>
                <w:bCs/>
                <w:sz w:val="20"/>
                <w:szCs w:val="20"/>
              </w:rPr>
              <w:t>-0.427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3A18D48A" w14:textId="4BE6C2FA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-0.122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659E896C" w14:textId="5A52B3E5" w:rsidR="00CA42DE" w:rsidRPr="00CA42DE" w:rsidRDefault="00CA42DE" w:rsidP="00CA42DE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b/>
                <w:bCs/>
                <w:sz w:val="20"/>
                <w:szCs w:val="20"/>
              </w:rPr>
              <w:t>-0.290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44E58F32" w14:textId="1B6B371C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-0.228</w:t>
            </w:r>
          </w:p>
        </w:tc>
      </w:tr>
      <w:tr w:rsidR="00CA42DE" w:rsidRPr="00AD0093" w14:paraId="010CE646" w14:textId="77777777" w:rsidTr="002F35FC">
        <w:trPr>
          <w:trHeight w:val="381"/>
        </w:trPr>
        <w:tc>
          <w:tcPr>
            <w:tcW w:w="1863" w:type="dxa"/>
            <w:tcBorders>
              <w:right w:val="nil"/>
            </w:tcBorders>
          </w:tcPr>
          <w:p w14:paraId="3CB29B9E" w14:textId="30E9AA95" w:rsidR="00CA42DE" w:rsidRPr="00AD0093" w:rsidRDefault="00CA42DE" w:rsidP="00CA42DE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756" w:type="dxa"/>
            <w:tcBorders>
              <w:left w:val="nil"/>
              <w:bottom w:val="single" w:sz="12" w:space="0" w:color="auto"/>
              <w:right w:val="nil"/>
            </w:tcBorders>
          </w:tcPr>
          <w:p w14:paraId="160DD9C9" w14:textId="4670F7BC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848</w:t>
            </w:r>
          </w:p>
        </w:tc>
        <w:tc>
          <w:tcPr>
            <w:tcW w:w="758" w:type="dxa"/>
            <w:tcBorders>
              <w:left w:val="nil"/>
              <w:bottom w:val="single" w:sz="12" w:space="0" w:color="auto"/>
              <w:right w:val="nil"/>
            </w:tcBorders>
          </w:tcPr>
          <w:p w14:paraId="2C68B608" w14:textId="2861F162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712</w:t>
            </w:r>
          </w:p>
        </w:tc>
        <w:tc>
          <w:tcPr>
            <w:tcW w:w="757" w:type="dxa"/>
            <w:tcBorders>
              <w:left w:val="nil"/>
              <w:bottom w:val="single" w:sz="12" w:space="0" w:color="auto"/>
              <w:right w:val="nil"/>
            </w:tcBorders>
          </w:tcPr>
          <w:p w14:paraId="481C2BB8" w14:textId="7E5B0438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852</w:t>
            </w:r>
          </w:p>
        </w:tc>
        <w:tc>
          <w:tcPr>
            <w:tcW w:w="784" w:type="dxa"/>
            <w:tcBorders>
              <w:left w:val="nil"/>
              <w:bottom w:val="single" w:sz="12" w:space="0" w:color="auto"/>
              <w:right w:val="nil"/>
            </w:tcBorders>
          </w:tcPr>
          <w:p w14:paraId="6FCA8918" w14:textId="25031BCF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75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FA4C17" w14:textId="77777777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nil"/>
            </w:tcBorders>
          </w:tcPr>
          <w:p w14:paraId="68EB0E7E" w14:textId="2B221005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125</w:t>
            </w:r>
          </w:p>
        </w:tc>
        <w:tc>
          <w:tcPr>
            <w:tcW w:w="756" w:type="dxa"/>
            <w:tcBorders>
              <w:left w:val="nil"/>
              <w:bottom w:val="single" w:sz="12" w:space="0" w:color="auto"/>
              <w:right w:val="nil"/>
            </w:tcBorders>
          </w:tcPr>
          <w:p w14:paraId="1C97F116" w14:textId="5D052F8E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975</w:t>
            </w:r>
          </w:p>
        </w:tc>
        <w:tc>
          <w:tcPr>
            <w:tcW w:w="756" w:type="dxa"/>
            <w:tcBorders>
              <w:left w:val="nil"/>
              <w:bottom w:val="single" w:sz="12" w:space="0" w:color="auto"/>
              <w:right w:val="nil"/>
            </w:tcBorders>
          </w:tcPr>
          <w:p w14:paraId="0C088F65" w14:textId="5E5A5078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952</w:t>
            </w:r>
          </w:p>
        </w:tc>
        <w:tc>
          <w:tcPr>
            <w:tcW w:w="841" w:type="dxa"/>
            <w:tcBorders>
              <w:left w:val="nil"/>
              <w:bottom w:val="single" w:sz="12" w:space="0" w:color="auto"/>
              <w:right w:val="nil"/>
            </w:tcBorders>
          </w:tcPr>
          <w:p w14:paraId="4CC906C0" w14:textId="55CB6B0E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573</w:t>
            </w: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14DC20" w14:textId="77777777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2" w:type="dxa"/>
            <w:tcBorders>
              <w:left w:val="nil"/>
              <w:bottom w:val="single" w:sz="12" w:space="0" w:color="auto"/>
              <w:right w:val="nil"/>
            </w:tcBorders>
          </w:tcPr>
          <w:p w14:paraId="26AC3383" w14:textId="24DD3F35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068</w:t>
            </w:r>
          </w:p>
        </w:tc>
        <w:tc>
          <w:tcPr>
            <w:tcW w:w="752" w:type="dxa"/>
            <w:tcBorders>
              <w:left w:val="nil"/>
              <w:bottom w:val="single" w:sz="12" w:space="0" w:color="auto"/>
              <w:right w:val="nil"/>
            </w:tcBorders>
          </w:tcPr>
          <w:p w14:paraId="3740E163" w14:textId="0122E75C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129</w:t>
            </w:r>
          </w:p>
        </w:tc>
        <w:tc>
          <w:tcPr>
            <w:tcW w:w="752" w:type="dxa"/>
            <w:tcBorders>
              <w:left w:val="nil"/>
              <w:bottom w:val="single" w:sz="12" w:space="0" w:color="auto"/>
              <w:right w:val="nil"/>
            </w:tcBorders>
          </w:tcPr>
          <w:p w14:paraId="4F1360AA" w14:textId="6CB034D8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080</w:t>
            </w:r>
          </w:p>
        </w:tc>
        <w:tc>
          <w:tcPr>
            <w:tcW w:w="824" w:type="dxa"/>
            <w:tcBorders>
              <w:left w:val="nil"/>
              <w:bottom w:val="single" w:sz="12" w:space="0" w:color="auto"/>
              <w:right w:val="nil"/>
            </w:tcBorders>
          </w:tcPr>
          <w:p w14:paraId="434B1DB6" w14:textId="7809DFCF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42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BFA164" w14:textId="77777777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207F738F" w14:textId="694D7018" w:rsidR="00CA42DE" w:rsidRPr="00CA42DE" w:rsidRDefault="00CA42DE" w:rsidP="00CA42DE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80" w:type="dxa"/>
            <w:tcBorders>
              <w:left w:val="nil"/>
              <w:bottom w:val="single" w:sz="12" w:space="0" w:color="auto"/>
              <w:right w:val="nil"/>
            </w:tcBorders>
          </w:tcPr>
          <w:p w14:paraId="548104AC" w14:textId="2BE71362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388</w:t>
            </w:r>
          </w:p>
        </w:tc>
        <w:tc>
          <w:tcPr>
            <w:tcW w:w="780" w:type="dxa"/>
            <w:tcBorders>
              <w:left w:val="nil"/>
              <w:bottom w:val="single" w:sz="12" w:space="0" w:color="auto"/>
              <w:right w:val="nil"/>
            </w:tcBorders>
          </w:tcPr>
          <w:p w14:paraId="749D1E83" w14:textId="18828D16" w:rsidR="00CA42DE" w:rsidRPr="00CA42DE" w:rsidRDefault="00CA42DE" w:rsidP="00CA42DE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780" w:type="dxa"/>
            <w:tcBorders>
              <w:left w:val="nil"/>
              <w:bottom w:val="single" w:sz="12" w:space="0" w:color="auto"/>
              <w:right w:val="nil"/>
            </w:tcBorders>
          </w:tcPr>
          <w:p w14:paraId="7072D972" w14:textId="415C9A15" w:rsidR="00CA42DE" w:rsidRPr="00CA42DE" w:rsidRDefault="00CA42DE" w:rsidP="00CA42DE">
            <w:pPr>
              <w:rPr>
                <w:rFonts w:ascii="Times" w:hAnsi="Times" w:cs="Times"/>
                <w:sz w:val="20"/>
                <w:szCs w:val="20"/>
              </w:rPr>
            </w:pPr>
            <w:r w:rsidRPr="00CA42DE">
              <w:rPr>
                <w:rFonts w:ascii="Times" w:hAnsi="Times" w:cs="Times" w:hint="eastAsia"/>
                <w:sz w:val="20"/>
                <w:szCs w:val="20"/>
              </w:rPr>
              <w:t>0.104</w:t>
            </w:r>
          </w:p>
        </w:tc>
      </w:tr>
    </w:tbl>
    <w:p w14:paraId="66EAC8A5" w14:textId="77777777" w:rsidR="00DA4A6C" w:rsidRPr="00AD0093" w:rsidRDefault="00DA4A6C" w:rsidP="00DA4A6C">
      <w:pPr>
        <w:widowControl/>
        <w:ind w:right="208"/>
        <w:rPr>
          <w:rFonts w:ascii="Times" w:hAnsi="Times" w:cs="Times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>SSPROM is the Severity Scoring system for Progressive Myelopathy, EDSS is the Expanded Disability Status Score.</w:t>
      </w:r>
    </w:p>
    <w:p w14:paraId="58204B24" w14:textId="77777777" w:rsidR="00DA4A6C" w:rsidRDefault="00DA4A6C" w:rsidP="00DA4A6C">
      <w:pPr>
        <w:widowControl/>
        <w:ind w:right="208"/>
        <w:rPr>
          <w:rFonts w:ascii="Times" w:eastAsia="仿宋_GB2312" w:hAnsi="Times" w:cs="Times"/>
          <w:spacing w:val="15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 xml:space="preserve">52 participants (n=52) included </w:t>
      </w:r>
      <w:r w:rsidRPr="00AD0093">
        <w:rPr>
          <w:rFonts w:ascii="Times" w:eastAsia="仿宋_GB2312" w:hAnsi="Times" w:cs="Times"/>
          <w:spacing w:val="15"/>
          <w:sz w:val="20"/>
          <w:szCs w:val="20"/>
        </w:rPr>
        <w:t>symptomatic group</w:t>
      </w:r>
      <w:r w:rsidRPr="00AD0093">
        <w:rPr>
          <w:rFonts w:ascii="Times" w:hAnsi="Times" w:cs="Times"/>
          <w:sz w:val="20"/>
          <w:szCs w:val="20"/>
        </w:rPr>
        <w:t xml:space="preserve"> and </w:t>
      </w:r>
      <w:r w:rsidRPr="00AD0093">
        <w:rPr>
          <w:rFonts w:ascii="Times" w:eastAsia="仿宋_GB2312" w:hAnsi="Times" w:cs="Times"/>
          <w:spacing w:val="15"/>
          <w:sz w:val="20"/>
          <w:szCs w:val="20"/>
        </w:rPr>
        <w:t>less symptomatic group.</w:t>
      </w:r>
    </w:p>
    <w:p w14:paraId="3F05CED1" w14:textId="77777777" w:rsidR="00DA4A6C" w:rsidRDefault="00DA4A6C" w:rsidP="00DA4A6C">
      <w:pPr>
        <w:widowControl/>
        <w:ind w:right="208"/>
        <w:rPr>
          <w:rFonts w:ascii="Times" w:eastAsia="仿宋_GB2312" w:hAnsi="Times" w:cs="Times"/>
          <w:spacing w:val="15"/>
          <w:sz w:val="20"/>
          <w:szCs w:val="20"/>
        </w:rPr>
      </w:pPr>
    </w:p>
    <w:p w14:paraId="7DEF1CE0" w14:textId="77777777" w:rsidR="00DA4A6C" w:rsidRDefault="00DA4A6C" w:rsidP="00DA4A6C">
      <w:pPr>
        <w:widowControl/>
        <w:ind w:right="208"/>
        <w:rPr>
          <w:rFonts w:ascii="Times" w:eastAsia="仿宋_GB2312" w:hAnsi="Times" w:cs="Times"/>
          <w:spacing w:val="15"/>
          <w:sz w:val="20"/>
          <w:szCs w:val="20"/>
        </w:rPr>
      </w:pPr>
    </w:p>
    <w:p w14:paraId="2DD20CFC" w14:textId="77777777" w:rsidR="00DA4A6C" w:rsidRDefault="00DA4A6C" w:rsidP="00DA4A6C">
      <w:pPr>
        <w:widowControl/>
        <w:ind w:right="208"/>
        <w:rPr>
          <w:rFonts w:ascii="Times" w:eastAsia="仿宋_GB2312" w:hAnsi="Times" w:cs="Times"/>
          <w:spacing w:val="15"/>
          <w:sz w:val="20"/>
          <w:szCs w:val="20"/>
        </w:rPr>
      </w:pPr>
    </w:p>
    <w:p w14:paraId="7D7DA033" w14:textId="77777777" w:rsidR="00DA4A6C" w:rsidRDefault="00DA4A6C" w:rsidP="00DA4A6C">
      <w:pPr>
        <w:widowControl/>
        <w:ind w:right="208"/>
        <w:rPr>
          <w:rFonts w:ascii="Times" w:eastAsia="仿宋_GB2312" w:hAnsi="Times" w:cs="Times"/>
          <w:spacing w:val="15"/>
          <w:sz w:val="20"/>
          <w:szCs w:val="20"/>
        </w:rPr>
      </w:pPr>
    </w:p>
    <w:p w14:paraId="26112AB8" w14:textId="77777777" w:rsidR="00DA4A6C" w:rsidRDefault="00DA4A6C" w:rsidP="00DA4A6C">
      <w:pPr>
        <w:widowControl/>
        <w:ind w:right="208"/>
        <w:rPr>
          <w:rFonts w:ascii="Times" w:eastAsia="仿宋_GB2312" w:hAnsi="Times" w:cs="Times"/>
          <w:spacing w:val="15"/>
          <w:sz w:val="20"/>
          <w:szCs w:val="20"/>
        </w:rPr>
      </w:pPr>
    </w:p>
    <w:p w14:paraId="5E12647A" w14:textId="77777777" w:rsidR="00DA4A6C" w:rsidRPr="00AD0093" w:rsidRDefault="00DA4A6C" w:rsidP="00DA4A6C">
      <w:pPr>
        <w:widowControl/>
        <w:ind w:right="208"/>
        <w:rPr>
          <w:rFonts w:ascii="Times" w:hAnsi="Times" w:cs="Times"/>
          <w:sz w:val="20"/>
          <w:szCs w:val="20"/>
        </w:rPr>
      </w:pPr>
    </w:p>
    <w:p w14:paraId="48145309" w14:textId="77777777" w:rsidR="00C40C0A" w:rsidRDefault="00C40C0A">
      <w:pPr>
        <w:rPr>
          <w:rFonts w:hint="eastAsia"/>
        </w:rPr>
      </w:pPr>
    </w:p>
    <w:p w14:paraId="526BDA97" w14:textId="51332EED" w:rsidR="00DA4A6C" w:rsidRPr="00AD0093" w:rsidRDefault="00DA4A6C" w:rsidP="00DA4A6C">
      <w:pPr>
        <w:rPr>
          <w:rFonts w:ascii="Times" w:hAnsi="Times" w:cs="Times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>Supplementary Table</w:t>
      </w:r>
      <w:r w:rsidR="003F7C3B">
        <w:rPr>
          <w:rFonts w:ascii="Times" w:hAnsi="Times" w:cs="Times"/>
          <w:sz w:val="20"/>
          <w:szCs w:val="20"/>
        </w:rPr>
        <w:t xml:space="preserve"> </w:t>
      </w:r>
      <w:r w:rsidR="005E6B7F">
        <w:rPr>
          <w:rFonts w:ascii="Times" w:hAnsi="Times" w:cs="Times"/>
          <w:sz w:val="20"/>
          <w:szCs w:val="20"/>
        </w:rPr>
        <w:t>5</w:t>
      </w:r>
      <w:r w:rsidRPr="00AD0093">
        <w:rPr>
          <w:rFonts w:ascii="Times" w:hAnsi="Times" w:cs="Times"/>
          <w:sz w:val="20"/>
          <w:szCs w:val="20"/>
        </w:rPr>
        <w:t xml:space="preserve"> Correlation between vascular density in all sectors of </w:t>
      </w:r>
      <w:r w:rsidRPr="00DA4A6C">
        <w:rPr>
          <w:rFonts w:ascii="Times" w:hAnsi="Times" w:cs="Times" w:hint="eastAsia"/>
          <w:sz w:val="20"/>
          <w:szCs w:val="20"/>
        </w:rPr>
        <w:t>peripapillary</w:t>
      </w:r>
      <w:r w:rsidRPr="00DA4A6C">
        <w:rPr>
          <w:rFonts w:ascii="Times" w:hAnsi="Times" w:cs="Times"/>
          <w:sz w:val="20"/>
          <w:szCs w:val="20"/>
        </w:rPr>
        <w:t xml:space="preserve"> </w:t>
      </w:r>
      <w:r w:rsidRPr="00AD0093">
        <w:rPr>
          <w:rFonts w:ascii="Times" w:hAnsi="Times" w:cs="Times"/>
          <w:sz w:val="20"/>
          <w:szCs w:val="20"/>
        </w:rPr>
        <w:t>and disease severity</w:t>
      </w:r>
    </w:p>
    <w:tbl>
      <w:tblPr>
        <w:tblStyle w:val="a3"/>
        <w:tblW w:w="14578" w:type="dxa"/>
        <w:tblLayout w:type="fixed"/>
        <w:tblLook w:val="04A0" w:firstRow="1" w:lastRow="0" w:firstColumn="1" w:lastColumn="0" w:noHBand="0" w:noVBand="1"/>
      </w:tblPr>
      <w:tblGrid>
        <w:gridCol w:w="1941"/>
        <w:gridCol w:w="269"/>
        <w:gridCol w:w="760"/>
        <w:gridCol w:w="760"/>
        <w:gridCol w:w="760"/>
        <w:gridCol w:w="760"/>
        <w:gridCol w:w="760"/>
        <w:gridCol w:w="760"/>
        <w:gridCol w:w="760"/>
        <w:gridCol w:w="761"/>
        <w:gridCol w:w="249"/>
        <w:gridCol w:w="754"/>
        <w:gridCol w:w="754"/>
        <w:gridCol w:w="754"/>
        <w:gridCol w:w="754"/>
        <w:gridCol w:w="754"/>
        <w:gridCol w:w="754"/>
        <w:gridCol w:w="754"/>
        <w:gridCol w:w="754"/>
        <w:gridCol w:w="6"/>
      </w:tblGrid>
      <w:tr w:rsidR="00DA4A6C" w:rsidRPr="00AD0093" w14:paraId="79E8F795" w14:textId="77777777" w:rsidTr="00FA1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941" w:type="dxa"/>
            <w:tcBorders>
              <w:bottom w:val="nil"/>
            </w:tcBorders>
          </w:tcPr>
          <w:p w14:paraId="0EADBAB6" w14:textId="77777777" w:rsidR="00DA4A6C" w:rsidRPr="00AD0093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69" w:type="dxa"/>
            <w:tcBorders>
              <w:bottom w:val="nil"/>
            </w:tcBorders>
          </w:tcPr>
          <w:p w14:paraId="069CA1ED" w14:textId="5A805EAA" w:rsidR="00DA4A6C" w:rsidRPr="00AD0093" w:rsidRDefault="00DA4A6C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081" w:type="dxa"/>
            <w:gridSpan w:val="8"/>
            <w:tcBorders>
              <w:bottom w:val="single" w:sz="4" w:space="0" w:color="auto"/>
            </w:tcBorders>
          </w:tcPr>
          <w:p w14:paraId="65F140FE" w14:textId="1A62AD6F" w:rsidR="00DA4A6C" w:rsidRPr="00AD0093" w:rsidRDefault="00DA4A6C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DVC</w:t>
            </w:r>
          </w:p>
        </w:tc>
        <w:tc>
          <w:tcPr>
            <w:tcW w:w="249" w:type="dxa"/>
            <w:tcBorders>
              <w:bottom w:val="nil"/>
            </w:tcBorders>
          </w:tcPr>
          <w:p w14:paraId="73573C18" w14:textId="77777777" w:rsidR="00DA4A6C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038" w:type="dxa"/>
            <w:gridSpan w:val="9"/>
            <w:tcBorders>
              <w:bottom w:val="single" w:sz="4" w:space="0" w:color="auto"/>
            </w:tcBorders>
          </w:tcPr>
          <w:p w14:paraId="46C8DA0C" w14:textId="5BC18FF9" w:rsidR="00DA4A6C" w:rsidRDefault="00DA4A6C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VC</w:t>
            </w:r>
          </w:p>
        </w:tc>
      </w:tr>
      <w:tr w:rsidR="00FA1412" w:rsidRPr="00AD0093" w14:paraId="6F8962A4" w14:textId="77777777" w:rsidTr="00FA1412">
        <w:trPr>
          <w:gridAfter w:val="1"/>
          <w:wAfter w:w="6" w:type="dxa"/>
          <w:trHeight w:val="385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F01B1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0D92A" w14:textId="5E625A7F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D2366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N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54544" w14:textId="012F25E3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N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C3F97" w14:textId="3A305EE5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I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C2C13" w14:textId="7893D481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I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94F8C" w14:textId="783D89CB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T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8B2D2" w14:textId="43C0D71D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T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0B3D0" w14:textId="45DEFFD0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ST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37D60" w14:textId="559A0939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SN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DAEDB" w14:textId="77777777" w:rsidR="00FA1412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DE537" w14:textId="77777777" w:rsidR="00FA1412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C7CB3" w14:textId="57D8D0C4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NI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8CBA7" w14:textId="69799816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I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E11ED" w14:textId="1152656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I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CAD58" w14:textId="1332BD1F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TI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1ABFE" w14:textId="468FF7A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T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A4328" w14:textId="090F1693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S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6E7D9" w14:textId="6912C84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SN</w:t>
            </w:r>
          </w:p>
        </w:tc>
      </w:tr>
      <w:tr w:rsidR="00FA1412" w:rsidRPr="00AD0093" w14:paraId="57A07E2A" w14:textId="77777777" w:rsidTr="00FA1412">
        <w:trPr>
          <w:gridAfter w:val="1"/>
          <w:wAfter w:w="6" w:type="dxa"/>
          <w:trHeight w:val="385"/>
        </w:trPr>
        <w:tc>
          <w:tcPr>
            <w:tcW w:w="1941" w:type="dxa"/>
            <w:tcBorders>
              <w:top w:val="single" w:sz="4" w:space="0" w:color="auto"/>
              <w:right w:val="nil"/>
            </w:tcBorders>
          </w:tcPr>
          <w:p w14:paraId="049A2C83" w14:textId="77777777" w:rsidR="00FA1412" w:rsidRPr="00AD0093" w:rsidRDefault="00FA1412" w:rsidP="00DA4A6C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SSPROM(n=52)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A45AE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64E4FD27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3FD0B8FB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455539AB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71922FB5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103D23C0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14912CEF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</w:tcPr>
          <w:p w14:paraId="2075786F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</w:tcPr>
          <w:p w14:paraId="79DE5A7F" w14:textId="2609E6B9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2A402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0566AE61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4F3C70EA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5CC4AB41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7FEACC2E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6DA7EC4E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5E21663E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425C46BE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47668A4F" w14:textId="090BEB9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A1412" w:rsidRPr="00AD0093" w14:paraId="51F3A568" w14:textId="77777777" w:rsidTr="00D8037D">
        <w:trPr>
          <w:gridAfter w:val="1"/>
          <w:wAfter w:w="6" w:type="dxa"/>
          <w:trHeight w:val="385"/>
        </w:trPr>
        <w:tc>
          <w:tcPr>
            <w:tcW w:w="1941" w:type="dxa"/>
            <w:tcBorders>
              <w:right w:val="nil"/>
            </w:tcBorders>
          </w:tcPr>
          <w:p w14:paraId="4314F763" w14:textId="6DEAE26C" w:rsidR="00FA1412" w:rsidRPr="00AD0093" w:rsidRDefault="00FA1412" w:rsidP="00DA4A6C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Spearman’s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AD0093">
              <w:rPr>
                <w:rFonts w:ascii="Times" w:hAnsi="Times" w:cs="Times"/>
                <w:sz w:val="20"/>
                <w:szCs w:val="20"/>
              </w:rPr>
              <w:t>ho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6635A8C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D0CB8BF" w14:textId="3D6767CC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222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2C1839DA" w14:textId="1BCC05E6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74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8701818" w14:textId="0B0D0FE1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89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F591787" w14:textId="1E0B1975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49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57E86278" w14:textId="64A746B2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86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091679ED" w14:textId="24532C32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79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E5034E4" w14:textId="1D2EF8D8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18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518DF5ED" w14:textId="630593F7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5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E2057F8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2E1DD0EB" w14:textId="0089971B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23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48E4A39C" w14:textId="1BD0FC0A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46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06656228" w14:textId="23B3E940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46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7A733AC5" w14:textId="2E980BB4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203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31A29825" w14:textId="411E330B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56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45B39197" w14:textId="56FD7CDD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07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14E53902" w14:textId="018ABCE9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26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1ECA1EA6" w14:textId="1BFAD619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57</w:t>
            </w:r>
          </w:p>
        </w:tc>
      </w:tr>
      <w:tr w:rsidR="00FA1412" w:rsidRPr="00AD0093" w14:paraId="1EA4C094" w14:textId="77777777" w:rsidTr="00D8037D">
        <w:trPr>
          <w:gridAfter w:val="1"/>
          <w:wAfter w:w="6" w:type="dxa"/>
          <w:trHeight w:val="366"/>
        </w:trPr>
        <w:tc>
          <w:tcPr>
            <w:tcW w:w="1941" w:type="dxa"/>
            <w:tcBorders>
              <w:right w:val="nil"/>
            </w:tcBorders>
          </w:tcPr>
          <w:p w14:paraId="0B1D620C" w14:textId="6838FFF3" w:rsidR="00FA1412" w:rsidRPr="00AD0093" w:rsidRDefault="00FA1412" w:rsidP="00DA4A6C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14722FB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5C42BB3D" w14:textId="08D82569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14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0715FD1D" w14:textId="34B71514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601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719BEEDD" w14:textId="40BA60B5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80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0627905F" w14:textId="16EEE314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91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6DA3832" w14:textId="0784805E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546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6CAAAC08" w14:textId="2FB86684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04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6A968EE3" w14:textId="196B61AB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99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213AC9CD" w14:textId="341E8AC1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7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75C8A6C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0C7B4C5E" w14:textId="3D6B0102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84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712D6D6A" w14:textId="43AF990D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745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76CB6F58" w14:textId="13F12AD4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743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757B7C46" w14:textId="71C26416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49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1D5B8CA2" w14:textId="4854109D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68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5C2ED86D" w14:textId="2B1A9A46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962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0C31A292" w14:textId="233AF053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56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7EA358B6" w14:textId="7C960612" w:rsidR="00FA1412" w:rsidRPr="00AD0093" w:rsidRDefault="00753941" w:rsidP="00DA4A6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66</w:t>
            </w:r>
          </w:p>
        </w:tc>
      </w:tr>
      <w:tr w:rsidR="00FA1412" w:rsidRPr="00AD0093" w14:paraId="40916E5E" w14:textId="77777777" w:rsidTr="00D8037D">
        <w:trPr>
          <w:gridAfter w:val="1"/>
          <w:wAfter w:w="6" w:type="dxa"/>
          <w:trHeight w:val="385"/>
        </w:trPr>
        <w:tc>
          <w:tcPr>
            <w:tcW w:w="1941" w:type="dxa"/>
            <w:tcBorders>
              <w:right w:val="nil"/>
            </w:tcBorders>
          </w:tcPr>
          <w:p w14:paraId="317C9F5F" w14:textId="77777777" w:rsidR="00FA1412" w:rsidRPr="00AD0093" w:rsidRDefault="00FA1412" w:rsidP="00DA4A6C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EDSS(n=5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4FABC6E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0B4491F9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60A0AADD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0EC7BCFA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1FA96A62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416307D8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0F30C5EF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5D261AD8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381594DD" w14:textId="5FDF0EB8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EFCA68C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007CB7B7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4BA09BB5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6B823962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7DE0469B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200198A1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784916C0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26FAC1C8" w14:textId="77777777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1855A5C8" w14:textId="4D16D881" w:rsidR="00FA1412" w:rsidRPr="00AD0093" w:rsidRDefault="00FA1412" w:rsidP="00DA4A6C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A1412" w:rsidRPr="00AD0093" w14:paraId="67E20BB9" w14:textId="77777777" w:rsidTr="00D8037D">
        <w:trPr>
          <w:gridAfter w:val="1"/>
          <w:wAfter w:w="6" w:type="dxa"/>
          <w:trHeight w:val="385"/>
        </w:trPr>
        <w:tc>
          <w:tcPr>
            <w:tcW w:w="1941" w:type="dxa"/>
            <w:tcBorders>
              <w:right w:val="nil"/>
            </w:tcBorders>
          </w:tcPr>
          <w:p w14:paraId="2643EAA3" w14:textId="1A090CB3" w:rsidR="00FA1412" w:rsidRPr="00AD0093" w:rsidRDefault="00FA1412" w:rsidP="00DA4A6C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Spearman’s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AD0093">
              <w:rPr>
                <w:rFonts w:ascii="Times" w:hAnsi="Times" w:cs="Times"/>
                <w:sz w:val="20"/>
                <w:szCs w:val="20"/>
              </w:rPr>
              <w:t>ho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68D2491" w14:textId="77777777" w:rsidR="00FA1412" w:rsidRPr="00AD0093" w:rsidRDefault="00FA1412" w:rsidP="00DA4A6C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4C05F93F" w14:textId="4CAFC604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035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1C37B6A9" w14:textId="3A21E733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-0.085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206743E5" w14:textId="5C654215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124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4A45B25" w14:textId="70B804EC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257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204961B3" w14:textId="35CA4907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019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A35DFE7" w14:textId="39A1C1E9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258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3FDB6C85" w14:textId="54C6DF19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161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11B41E6E" w14:textId="7E971C11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21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60028C5" w14:textId="77777777" w:rsidR="00FA1412" w:rsidRPr="00AD0093" w:rsidRDefault="00FA1412" w:rsidP="00DA4A6C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48B35342" w14:textId="6EE1E64C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-0.177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228DF826" w14:textId="463DE385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-0.066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3B75963B" w14:textId="2B1EF809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-0.082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291139C4" w14:textId="7285680E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-0.082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14E1D000" w14:textId="6908EB0C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-0.052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35F54187" w14:textId="4004ACD3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-0.183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1CDFB45B" w14:textId="6E37A6D6" w:rsidR="00FA1412" w:rsidRPr="00AC056A" w:rsidRDefault="00AC056A" w:rsidP="00DA4A6C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b/>
                <w:bCs/>
                <w:sz w:val="20"/>
                <w:szCs w:val="20"/>
              </w:rPr>
              <w:t>-0.293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562F5423" w14:textId="1B299757" w:rsidR="00FA1412" w:rsidRPr="00AC056A" w:rsidRDefault="00AC056A" w:rsidP="00DA4A6C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b/>
                <w:bCs/>
                <w:sz w:val="20"/>
                <w:szCs w:val="20"/>
              </w:rPr>
              <w:t>-0.350</w:t>
            </w:r>
          </w:p>
        </w:tc>
      </w:tr>
      <w:tr w:rsidR="00FA1412" w:rsidRPr="00AD0093" w14:paraId="0D7EF2DF" w14:textId="77777777" w:rsidTr="00D8037D">
        <w:trPr>
          <w:gridAfter w:val="1"/>
          <w:wAfter w:w="6" w:type="dxa"/>
          <w:trHeight w:val="385"/>
        </w:trPr>
        <w:tc>
          <w:tcPr>
            <w:tcW w:w="1941" w:type="dxa"/>
            <w:tcBorders>
              <w:right w:val="nil"/>
            </w:tcBorders>
          </w:tcPr>
          <w:p w14:paraId="65E89FD5" w14:textId="6DBFEDB5" w:rsidR="00FA1412" w:rsidRPr="00AD0093" w:rsidRDefault="00FA1412" w:rsidP="00DA4A6C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48903D" w14:textId="77777777" w:rsidR="00FA1412" w:rsidRPr="00AD0093" w:rsidRDefault="00FA1412" w:rsidP="00DA4A6C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</w:tcPr>
          <w:p w14:paraId="28CE2F43" w14:textId="4EA59591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804</w:t>
            </w: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</w:tcPr>
          <w:p w14:paraId="08F7D7F0" w14:textId="2654FD61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548</w:t>
            </w: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</w:tcPr>
          <w:p w14:paraId="2723C750" w14:textId="5AD5ABD9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380</w:t>
            </w: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</w:tcPr>
          <w:p w14:paraId="22A21996" w14:textId="5147344C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066</w:t>
            </w: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</w:tcPr>
          <w:p w14:paraId="3FBC5AF2" w14:textId="785E1177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892</w:t>
            </w: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</w:tcPr>
          <w:p w14:paraId="37F9CC62" w14:textId="4EEE1C50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065</w:t>
            </w:r>
          </w:p>
        </w:tc>
        <w:tc>
          <w:tcPr>
            <w:tcW w:w="760" w:type="dxa"/>
            <w:tcBorders>
              <w:left w:val="nil"/>
              <w:bottom w:val="single" w:sz="12" w:space="0" w:color="auto"/>
              <w:right w:val="nil"/>
            </w:tcBorders>
          </w:tcPr>
          <w:p w14:paraId="0522969C" w14:textId="2AE3C8A4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256</w:t>
            </w:r>
          </w:p>
        </w:tc>
        <w:tc>
          <w:tcPr>
            <w:tcW w:w="761" w:type="dxa"/>
            <w:tcBorders>
              <w:left w:val="nil"/>
              <w:bottom w:val="single" w:sz="12" w:space="0" w:color="auto"/>
              <w:right w:val="nil"/>
            </w:tcBorders>
          </w:tcPr>
          <w:p w14:paraId="3BC60DCB" w14:textId="7A39A4F0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119</w:t>
            </w: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0C076D" w14:textId="77777777" w:rsidR="00FA1412" w:rsidRPr="00AD0093" w:rsidRDefault="00FA1412" w:rsidP="00DA4A6C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</w:tcPr>
          <w:p w14:paraId="7A184239" w14:textId="38A53C2C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210</w:t>
            </w: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</w:tcPr>
          <w:p w14:paraId="0FB1819E" w14:textId="3184BA07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641</w:t>
            </w: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</w:tcPr>
          <w:p w14:paraId="27C63615" w14:textId="1FBFCAA7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561</w:t>
            </w: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</w:tcPr>
          <w:p w14:paraId="7A15997E" w14:textId="44B88E5B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564</w:t>
            </w: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</w:tcPr>
          <w:p w14:paraId="29AE7D1F" w14:textId="3A02B6D5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716</w:t>
            </w: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</w:tcPr>
          <w:p w14:paraId="2602DBF7" w14:textId="2E9A9825" w:rsidR="00FA1412" w:rsidRPr="00AC056A" w:rsidRDefault="00AC056A" w:rsidP="00DA4A6C">
            <w:pPr>
              <w:rPr>
                <w:rFonts w:ascii="Times" w:hAnsi="Times" w:cs="Times"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sz w:val="20"/>
                <w:szCs w:val="20"/>
              </w:rPr>
              <w:t>0.195</w:t>
            </w: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</w:tcPr>
          <w:p w14:paraId="56BD5411" w14:textId="65BD86E1" w:rsidR="00FA1412" w:rsidRPr="00AC056A" w:rsidRDefault="00AC056A" w:rsidP="00DA4A6C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</w:tcPr>
          <w:p w14:paraId="335C5D0E" w14:textId="2BFAE49F" w:rsidR="00FA1412" w:rsidRPr="00AC056A" w:rsidRDefault="00AC056A" w:rsidP="00DA4A6C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C056A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011</w:t>
            </w:r>
          </w:p>
        </w:tc>
      </w:tr>
    </w:tbl>
    <w:p w14:paraId="5A37FCF2" w14:textId="77777777" w:rsidR="00DA4A6C" w:rsidRPr="00AD0093" w:rsidRDefault="00DA4A6C" w:rsidP="00DA4A6C">
      <w:pPr>
        <w:widowControl/>
        <w:ind w:right="208"/>
        <w:rPr>
          <w:rFonts w:ascii="Times" w:hAnsi="Times" w:cs="Times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>SSPROM is the Severity Scoring system for Progressive Myelopathy, EDSS is the Expanded Disability Status Score.</w:t>
      </w:r>
    </w:p>
    <w:p w14:paraId="30EFC900" w14:textId="77777777" w:rsidR="00DA4A6C" w:rsidRPr="00AD0093" w:rsidRDefault="00DA4A6C" w:rsidP="00DA4A6C">
      <w:pPr>
        <w:widowControl/>
        <w:ind w:right="208"/>
        <w:rPr>
          <w:rFonts w:ascii="Times" w:hAnsi="Times" w:cs="Times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 xml:space="preserve">52 participants (n=52) included </w:t>
      </w:r>
      <w:r w:rsidRPr="00AD0093">
        <w:rPr>
          <w:rFonts w:ascii="Times" w:eastAsia="仿宋_GB2312" w:hAnsi="Times" w:cs="Times"/>
          <w:spacing w:val="15"/>
          <w:sz w:val="20"/>
          <w:szCs w:val="20"/>
        </w:rPr>
        <w:t>symptomatic group</w:t>
      </w:r>
      <w:r w:rsidRPr="00AD0093">
        <w:rPr>
          <w:rFonts w:ascii="Times" w:hAnsi="Times" w:cs="Times"/>
          <w:sz w:val="20"/>
          <w:szCs w:val="20"/>
        </w:rPr>
        <w:t xml:space="preserve"> and </w:t>
      </w:r>
      <w:r w:rsidRPr="00AD0093">
        <w:rPr>
          <w:rFonts w:ascii="Times" w:eastAsia="仿宋_GB2312" w:hAnsi="Times" w:cs="Times"/>
          <w:spacing w:val="15"/>
          <w:sz w:val="20"/>
          <w:szCs w:val="20"/>
        </w:rPr>
        <w:t>less symptomatic group.</w:t>
      </w:r>
    </w:p>
    <w:p w14:paraId="3AB54FB6" w14:textId="77777777" w:rsidR="00DA4A6C" w:rsidRDefault="00DA4A6C">
      <w:pPr>
        <w:rPr>
          <w:rFonts w:hint="eastAsia"/>
        </w:rPr>
      </w:pPr>
    </w:p>
    <w:p w14:paraId="0A86D4B5" w14:textId="07D4F76C" w:rsidR="00DA4A6C" w:rsidRPr="00AD0093" w:rsidRDefault="00DA4A6C" w:rsidP="00DA4A6C">
      <w:pPr>
        <w:rPr>
          <w:rFonts w:ascii="Times" w:hAnsi="Times" w:cs="Times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 xml:space="preserve">Supplementary Table </w:t>
      </w:r>
      <w:r w:rsidR="005E6B7F">
        <w:rPr>
          <w:rFonts w:ascii="Times" w:hAnsi="Times" w:cs="Times"/>
          <w:sz w:val="20"/>
          <w:szCs w:val="20"/>
        </w:rPr>
        <w:t>6</w:t>
      </w:r>
      <w:r w:rsidRPr="00AD0093">
        <w:rPr>
          <w:rFonts w:ascii="Times" w:hAnsi="Times" w:cs="Times"/>
          <w:sz w:val="20"/>
          <w:szCs w:val="20"/>
        </w:rPr>
        <w:t xml:space="preserve"> Correlation between </w:t>
      </w:r>
      <w:r>
        <w:rPr>
          <w:rFonts w:ascii="Times" w:hAnsi="Times" w:cs="Times" w:hint="eastAsia"/>
          <w:sz w:val="20"/>
          <w:szCs w:val="20"/>
        </w:rPr>
        <w:t>p</w:t>
      </w:r>
      <w:r w:rsidRPr="00DA4A6C">
        <w:rPr>
          <w:rFonts w:ascii="Times" w:hAnsi="Times" w:cs="Times" w:hint="eastAsia"/>
          <w:sz w:val="20"/>
          <w:szCs w:val="20"/>
        </w:rPr>
        <w:t>erfusion area</w:t>
      </w:r>
      <w:r w:rsidRPr="00AD0093">
        <w:rPr>
          <w:rFonts w:ascii="Times" w:hAnsi="Times" w:cs="Times"/>
          <w:sz w:val="20"/>
          <w:szCs w:val="20"/>
        </w:rPr>
        <w:t xml:space="preserve"> in all sectors of </w:t>
      </w:r>
      <w:r w:rsidRPr="00DA4A6C">
        <w:rPr>
          <w:rFonts w:ascii="Times" w:hAnsi="Times" w:cs="Times" w:hint="eastAsia"/>
          <w:sz w:val="20"/>
          <w:szCs w:val="20"/>
        </w:rPr>
        <w:t>peripapillary</w:t>
      </w:r>
      <w:r w:rsidRPr="00DA4A6C">
        <w:rPr>
          <w:rFonts w:ascii="Times" w:hAnsi="Times" w:cs="Times"/>
          <w:sz w:val="20"/>
          <w:szCs w:val="20"/>
        </w:rPr>
        <w:t xml:space="preserve"> </w:t>
      </w:r>
      <w:r w:rsidRPr="00AD0093">
        <w:rPr>
          <w:rFonts w:ascii="Times" w:hAnsi="Times" w:cs="Times"/>
          <w:sz w:val="20"/>
          <w:szCs w:val="20"/>
        </w:rPr>
        <w:t>and disease severity</w:t>
      </w:r>
    </w:p>
    <w:tbl>
      <w:tblPr>
        <w:tblStyle w:val="a3"/>
        <w:tblW w:w="14595" w:type="dxa"/>
        <w:tblLayout w:type="fixed"/>
        <w:tblLook w:val="04A0" w:firstRow="1" w:lastRow="0" w:firstColumn="1" w:lastColumn="0" w:noHBand="0" w:noVBand="1"/>
      </w:tblPr>
      <w:tblGrid>
        <w:gridCol w:w="1943"/>
        <w:gridCol w:w="270"/>
        <w:gridCol w:w="761"/>
        <w:gridCol w:w="761"/>
        <w:gridCol w:w="761"/>
        <w:gridCol w:w="761"/>
        <w:gridCol w:w="761"/>
        <w:gridCol w:w="761"/>
        <w:gridCol w:w="761"/>
        <w:gridCol w:w="761"/>
        <w:gridCol w:w="249"/>
        <w:gridCol w:w="754"/>
        <w:gridCol w:w="755"/>
        <w:gridCol w:w="755"/>
        <w:gridCol w:w="755"/>
        <w:gridCol w:w="755"/>
        <w:gridCol w:w="755"/>
        <w:gridCol w:w="755"/>
        <w:gridCol w:w="755"/>
        <w:gridCol w:w="6"/>
      </w:tblGrid>
      <w:tr w:rsidR="00DA4A6C" w:rsidRPr="00AD0093" w14:paraId="7D7AC131" w14:textId="77777777" w:rsidTr="00FA1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tcW w:w="1943" w:type="dxa"/>
            <w:tcBorders>
              <w:bottom w:val="nil"/>
            </w:tcBorders>
          </w:tcPr>
          <w:p w14:paraId="719AC7B7" w14:textId="77777777" w:rsidR="00DA4A6C" w:rsidRPr="00AD0093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59ECBEE0" w14:textId="77777777" w:rsidR="00DA4A6C" w:rsidRPr="00AD0093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088" w:type="dxa"/>
            <w:gridSpan w:val="8"/>
            <w:tcBorders>
              <w:bottom w:val="single" w:sz="4" w:space="0" w:color="auto"/>
            </w:tcBorders>
          </w:tcPr>
          <w:p w14:paraId="6A6379E7" w14:textId="77777777" w:rsidR="00DA4A6C" w:rsidRPr="00AD0093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DVC</w:t>
            </w:r>
          </w:p>
        </w:tc>
        <w:tc>
          <w:tcPr>
            <w:tcW w:w="249" w:type="dxa"/>
            <w:tcBorders>
              <w:bottom w:val="nil"/>
            </w:tcBorders>
          </w:tcPr>
          <w:p w14:paraId="05488DA8" w14:textId="77777777" w:rsidR="00DA4A6C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045" w:type="dxa"/>
            <w:gridSpan w:val="9"/>
            <w:tcBorders>
              <w:bottom w:val="single" w:sz="4" w:space="0" w:color="auto"/>
            </w:tcBorders>
          </w:tcPr>
          <w:p w14:paraId="4B6F0760" w14:textId="77777777" w:rsidR="00DA4A6C" w:rsidRDefault="00DA4A6C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SVC</w:t>
            </w:r>
          </w:p>
        </w:tc>
      </w:tr>
      <w:tr w:rsidR="00FA1412" w:rsidRPr="00AD0093" w14:paraId="51681E18" w14:textId="77777777" w:rsidTr="00FA1412">
        <w:trPr>
          <w:gridAfter w:val="1"/>
          <w:wAfter w:w="6" w:type="dxa"/>
          <w:trHeight w:val="383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27467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87A26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70091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N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6067A" w14:textId="55736643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NI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F1BA1" w14:textId="29B3A823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I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24034" w14:textId="4856008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IT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5EAB5" w14:textId="5D0A0016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TI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383FA" w14:textId="10BAD83A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T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D94BC" w14:textId="401FBFF2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ST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343CF" w14:textId="1B7324F5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SN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D49F8" w14:textId="77777777" w:rsidR="00FA1412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A81F3" w14:textId="77777777" w:rsidR="00FA1412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N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394D5" w14:textId="45C197D4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NI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E0673" w14:textId="136A56E0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I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3A4C5" w14:textId="1084D2F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I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FC8D7" w14:textId="65A8BD50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TI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3901E" w14:textId="36ECAAC3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T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59D93" w14:textId="298ACD52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S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2F6EF" w14:textId="764CFB6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SN</w:t>
            </w:r>
          </w:p>
        </w:tc>
      </w:tr>
      <w:tr w:rsidR="00FA1412" w:rsidRPr="00AD0093" w14:paraId="4A5E77AF" w14:textId="77777777" w:rsidTr="00FA1412">
        <w:trPr>
          <w:gridAfter w:val="1"/>
          <w:wAfter w:w="6" w:type="dxa"/>
          <w:trHeight w:val="383"/>
        </w:trPr>
        <w:tc>
          <w:tcPr>
            <w:tcW w:w="1943" w:type="dxa"/>
            <w:tcBorders>
              <w:top w:val="single" w:sz="4" w:space="0" w:color="auto"/>
              <w:right w:val="nil"/>
            </w:tcBorders>
          </w:tcPr>
          <w:p w14:paraId="22574E72" w14:textId="77777777" w:rsidR="00FA1412" w:rsidRPr="00AD0093" w:rsidRDefault="00FA1412" w:rsidP="00C05C9D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SSPROM(n=52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92915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</w:tcPr>
          <w:p w14:paraId="39E73F3D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</w:tcPr>
          <w:p w14:paraId="7771E8CA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</w:tcPr>
          <w:p w14:paraId="67FC9839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</w:tcPr>
          <w:p w14:paraId="6068B2DF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</w:tcPr>
          <w:p w14:paraId="2BA311FE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</w:tcPr>
          <w:p w14:paraId="29F61637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</w:tcPr>
          <w:p w14:paraId="60BF06C2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</w:tcPr>
          <w:p w14:paraId="3F41A8F8" w14:textId="03178F75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BFE99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06218B2E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</w:tcPr>
          <w:p w14:paraId="4FE50F2B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</w:tcPr>
          <w:p w14:paraId="2183CBF3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</w:tcPr>
          <w:p w14:paraId="5833EF42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</w:tcPr>
          <w:p w14:paraId="5B6EA9D7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</w:tcPr>
          <w:p w14:paraId="3F768867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</w:tcPr>
          <w:p w14:paraId="415BB574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</w:tcPr>
          <w:p w14:paraId="34EB851D" w14:textId="5CCED72C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A1412" w:rsidRPr="00AD0093" w14:paraId="5B4A61FF" w14:textId="77777777" w:rsidTr="008F7036">
        <w:trPr>
          <w:gridAfter w:val="1"/>
          <w:wAfter w:w="6" w:type="dxa"/>
          <w:trHeight w:val="383"/>
        </w:trPr>
        <w:tc>
          <w:tcPr>
            <w:tcW w:w="1943" w:type="dxa"/>
            <w:tcBorders>
              <w:right w:val="nil"/>
            </w:tcBorders>
          </w:tcPr>
          <w:p w14:paraId="25225FB9" w14:textId="1CB88FF6" w:rsidR="00FA1412" w:rsidRPr="00AD0093" w:rsidRDefault="00FA1412" w:rsidP="00C05C9D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Spearman’s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AD0093">
              <w:rPr>
                <w:rFonts w:ascii="Times" w:hAnsi="Times" w:cs="Times"/>
                <w:sz w:val="20"/>
                <w:szCs w:val="20"/>
              </w:rPr>
              <w:t>h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BF0C4E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19F2290B" w14:textId="5D12B7C0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68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7A1D4164" w14:textId="26709D53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98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4F629496" w14:textId="2E048F5C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273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13EB10B1" w14:textId="7EE818FA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236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3BEC13BE" w14:textId="6AF6C9CE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83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6ABE37C3" w14:textId="1D1328E9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93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1E6E2895" w14:textId="74C44349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009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3BA272A5" w14:textId="1B47D62B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2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214F2D7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4903DBD3" w14:textId="51A4533A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35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34150C37" w14:textId="0561056B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02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2682564D" w14:textId="1C46E2ED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43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713583EA" w14:textId="74D27B42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20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2D128DD6" w14:textId="5ABE0CEE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-0.175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3BD81EE3" w14:textId="44D6A130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25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6D25C3A1" w14:textId="45D1C768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38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60EC10B9" w14:textId="0FCDFDAE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54</w:t>
            </w:r>
          </w:p>
        </w:tc>
      </w:tr>
      <w:tr w:rsidR="00FA1412" w:rsidRPr="00AD0093" w14:paraId="33E38AF5" w14:textId="77777777" w:rsidTr="008F7036">
        <w:trPr>
          <w:gridAfter w:val="1"/>
          <w:wAfter w:w="6" w:type="dxa"/>
          <w:trHeight w:val="365"/>
        </w:trPr>
        <w:tc>
          <w:tcPr>
            <w:tcW w:w="1943" w:type="dxa"/>
            <w:tcBorders>
              <w:right w:val="nil"/>
            </w:tcBorders>
          </w:tcPr>
          <w:p w14:paraId="4F9E56D7" w14:textId="29A4C674" w:rsidR="00FA1412" w:rsidRPr="00AD0093" w:rsidRDefault="00FA1412" w:rsidP="00C05C9D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7662D5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19B62FC5" w14:textId="2EE58620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33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7D536B49" w14:textId="7D691C6F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488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0447BDBE" w14:textId="13EAB707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51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4F46DCFE" w14:textId="09FCADEF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92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6C98D43D" w14:textId="1EBAC731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556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3E130B71" w14:textId="6E95D141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71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7BAABB73" w14:textId="38F00AB7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949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287B70AD" w14:textId="3906A0F6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7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29E55A5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72D8ED06" w14:textId="4FC97A4F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340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0709F99E" w14:textId="0D894EB8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99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24B9CE62" w14:textId="6B44BCEE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765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072F50FC" w14:textId="24451A8B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154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3D427CAF" w14:textId="6309DA8D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215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3AB614B3" w14:textId="4603D515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858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7644E9AC" w14:textId="4A1437F3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791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03000C46" w14:textId="4D3B346C" w:rsidR="00FA1412" w:rsidRPr="00AD0093" w:rsidRDefault="00753823" w:rsidP="00C05C9D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 w:hint="eastAsia"/>
                <w:sz w:val="20"/>
                <w:szCs w:val="20"/>
              </w:rPr>
              <w:t>0.069</w:t>
            </w:r>
          </w:p>
        </w:tc>
      </w:tr>
      <w:tr w:rsidR="00FA1412" w:rsidRPr="00AD0093" w14:paraId="13613D8D" w14:textId="77777777" w:rsidTr="008F7036">
        <w:trPr>
          <w:gridAfter w:val="1"/>
          <w:wAfter w:w="6" w:type="dxa"/>
          <w:trHeight w:val="383"/>
        </w:trPr>
        <w:tc>
          <w:tcPr>
            <w:tcW w:w="1943" w:type="dxa"/>
            <w:tcBorders>
              <w:right w:val="nil"/>
            </w:tcBorders>
          </w:tcPr>
          <w:p w14:paraId="3B56B552" w14:textId="77777777" w:rsidR="00FA1412" w:rsidRPr="00AD0093" w:rsidRDefault="00FA1412" w:rsidP="00C05C9D">
            <w:pPr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EDSS(n=5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76CCE1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2B54489D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5B7266C8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4EDDE5E4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31C93080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0E565BB8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220964AF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5D6841F3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6849AF22" w14:textId="46544E7F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DD09F7D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6E14628C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1F157E70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16A03F9E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1CB55B54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747D7191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0B7AAF88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7CAC9E96" w14:textId="77777777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5672F657" w14:textId="1E925004" w:rsidR="00FA1412" w:rsidRPr="00AD0093" w:rsidRDefault="00FA1412" w:rsidP="00C05C9D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A1412" w:rsidRPr="00AD0093" w14:paraId="270ED296" w14:textId="77777777" w:rsidTr="008F7036">
        <w:trPr>
          <w:gridAfter w:val="1"/>
          <w:wAfter w:w="6" w:type="dxa"/>
          <w:trHeight w:val="383"/>
        </w:trPr>
        <w:tc>
          <w:tcPr>
            <w:tcW w:w="1943" w:type="dxa"/>
            <w:tcBorders>
              <w:right w:val="nil"/>
            </w:tcBorders>
          </w:tcPr>
          <w:p w14:paraId="14830AD0" w14:textId="5696CC50" w:rsidR="00FA1412" w:rsidRPr="00AD0093" w:rsidRDefault="00FA1412" w:rsidP="00C05C9D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 xml:space="preserve">Spearman’s </w:t>
            </w:r>
            <w:r w:rsidR="00E73A92">
              <w:rPr>
                <w:rFonts w:ascii="Times" w:hAnsi="Times" w:cs="Times" w:hint="eastAsia"/>
                <w:sz w:val="20"/>
                <w:szCs w:val="20"/>
              </w:rPr>
              <w:t>R</w:t>
            </w:r>
            <w:r w:rsidRPr="00AD0093">
              <w:rPr>
                <w:rFonts w:ascii="Times" w:hAnsi="Times" w:cs="Times"/>
                <w:sz w:val="20"/>
                <w:szCs w:val="20"/>
              </w:rPr>
              <w:t>h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429712" w14:textId="77777777" w:rsidR="00FA1412" w:rsidRPr="00AD0093" w:rsidRDefault="00FA1412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60E60BB9" w14:textId="77D47205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-0.080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745CA73F" w14:textId="18C9F0F5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-0.132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2189236F" w14:textId="737B3592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172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2521236E" w14:textId="6A9C13E4" w:rsidR="00FA1412" w:rsidRPr="00D53E0D" w:rsidRDefault="00D53E0D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294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0358FF18" w14:textId="165E106F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-0.066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083EDDD1" w14:textId="78FFA009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197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6ED040D6" w14:textId="64F7259F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156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44D3CA50" w14:textId="21E22C8E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11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C0543D8" w14:textId="77777777" w:rsidR="00FA1412" w:rsidRPr="00AD0093" w:rsidRDefault="00FA1412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26510BF1" w14:textId="542A0BAF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-0.206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0E43EDC7" w14:textId="1CC04BED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-0.132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5F059ADF" w14:textId="373859B5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-0.095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751343F6" w14:textId="07590AA6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-0.112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7F23243B" w14:textId="2DE1FCFB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-0.067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0231F2FC" w14:textId="7EDC0FF0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-0.254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51435149" w14:textId="3E5EA912" w:rsidR="00FA1412" w:rsidRPr="00D53E0D" w:rsidRDefault="00D53E0D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b/>
                <w:bCs/>
                <w:sz w:val="20"/>
                <w:szCs w:val="20"/>
              </w:rPr>
              <w:t>-0.332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18E512CC" w14:textId="4F5DA90C" w:rsidR="00FA1412" w:rsidRPr="00D53E0D" w:rsidRDefault="00D53E0D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b/>
                <w:bCs/>
                <w:sz w:val="20"/>
                <w:szCs w:val="20"/>
              </w:rPr>
              <w:t>-0.356</w:t>
            </w:r>
          </w:p>
        </w:tc>
      </w:tr>
      <w:tr w:rsidR="00FA1412" w:rsidRPr="00AD0093" w14:paraId="629FCCB6" w14:textId="77777777" w:rsidTr="008F7036">
        <w:trPr>
          <w:gridAfter w:val="1"/>
          <w:wAfter w:w="6" w:type="dxa"/>
          <w:trHeight w:val="383"/>
        </w:trPr>
        <w:tc>
          <w:tcPr>
            <w:tcW w:w="1943" w:type="dxa"/>
            <w:tcBorders>
              <w:right w:val="nil"/>
            </w:tcBorders>
          </w:tcPr>
          <w:p w14:paraId="7EB179FD" w14:textId="242742B5" w:rsidR="00FA1412" w:rsidRPr="00AD0093" w:rsidRDefault="00FA1412" w:rsidP="00C05C9D">
            <w:pPr>
              <w:ind w:firstLineChars="67" w:firstLine="134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AD0093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A1D345" w14:textId="77777777" w:rsidR="00FA1412" w:rsidRPr="00AD0093" w:rsidRDefault="00FA1412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single" w:sz="12" w:space="0" w:color="auto"/>
              <w:right w:val="nil"/>
            </w:tcBorders>
          </w:tcPr>
          <w:p w14:paraId="31198DC6" w14:textId="12D41502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571</w:t>
            </w:r>
          </w:p>
        </w:tc>
        <w:tc>
          <w:tcPr>
            <w:tcW w:w="761" w:type="dxa"/>
            <w:tcBorders>
              <w:left w:val="nil"/>
              <w:bottom w:val="single" w:sz="12" w:space="0" w:color="auto"/>
              <w:right w:val="nil"/>
            </w:tcBorders>
          </w:tcPr>
          <w:p w14:paraId="3C60C477" w14:textId="07B7F35D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350</w:t>
            </w:r>
          </w:p>
        </w:tc>
        <w:tc>
          <w:tcPr>
            <w:tcW w:w="761" w:type="dxa"/>
            <w:tcBorders>
              <w:left w:val="nil"/>
              <w:bottom w:val="single" w:sz="12" w:space="0" w:color="auto"/>
              <w:right w:val="nil"/>
            </w:tcBorders>
          </w:tcPr>
          <w:p w14:paraId="675DD368" w14:textId="5B643344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222</w:t>
            </w:r>
          </w:p>
        </w:tc>
        <w:tc>
          <w:tcPr>
            <w:tcW w:w="761" w:type="dxa"/>
            <w:tcBorders>
              <w:left w:val="nil"/>
              <w:bottom w:val="single" w:sz="12" w:space="0" w:color="auto"/>
              <w:right w:val="nil"/>
            </w:tcBorders>
          </w:tcPr>
          <w:p w14:paraId="1584363E" w14:textId="64683A51" w:rsidR="00FA1412" w:rsidRPr="00D53E0D" w:rsidRDefault="00D53E0D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761" w:type="dxa"/>
            <w:tcBorders>
              <w:left w:val="nil"/>
              <w:bottom w:val="single" w:sz="12" w:space="0" w:color="auto"/>
              <w:right w:val="nil"/>
            </w:tcBorders>
          </w:tcPr>
          <w:p w14:paraId="0C21ACDD" w14:textId="481AC338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642</w:t>
            </w:r>
          </w:p>
        </w:tc>
        <w:tc>
          <w:tcPr>
            <w:tcW w:w="761" w:type="dxa"/>
            <w:tcBorders>
              <w:left w:val="nil"/>
              <w:bottom w:val="single" w:sz="12" w:space="0" w:color="auto"/>
              <w:right w:val="nil"/>
            </w:tcBorders>
          </w:tcPr>
          <w:p w14:paraId="02F14094" w14:textId="4601BD62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162</w:t>
            </w:r>
          </w:p>
        </w:tc>
        <w:tc>
          <w:tcPr>
            <w:tcW w:w="761" w:type="dxa"/>
            <w:tcBorders>
              <w:left w:val="nil"/>
              <w:bottom w:val="single" w:sz="12" w:space="0" w:color="auto"/>
              <w:right w:val="nil"/>
            </w:tcBorders>
          </w:tcPr>
          <w:p w14:paraId="7C471A45" w14:textId="0B71DBEA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270</w:t>
            </w:r>
          </w:p>
        </w:tc>
        <w:tc>
          <w:tcPr>
            <w:tcW w:w="761" w:type="dxa"/>
            <w:tcBorders>
              <w:left w:val="nil"/>
              <w:bottom w:val="single" w:sz="12" w:space="0" w:color="auto"/>
              <w:right w:val="nil"/>
            </w:tcBorders>
          </w:tcPr>
          <w:p w14:paraId="51FC26AF" w14:textId="4448439E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429</w:t>
            </w: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64DD84" w14:textId="77777777" w:rsidR="00FA1412" w:rsidRPr="00AD0093" w:rsidRDefault="00FA1412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</w:tcPr>
          <w:p w14:paraId="160E47D6" w14:textId="35EBC20D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142</w:t>
            </w: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nil"/>
            </w:tcBorders>
          </w:tcPr>
          <w:p w14:paraId="3CE6A0A1" w14:textId="13FA7B49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350</w:t>
            </w: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nil"/>
            </w:tcBorders>
          </w:tcPr>
          <w:p w14:paraId="76AD09B1" w14:textId="30345B9B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502</w:t>
            </w: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nil"/>
            </w:tcBorders>
          </w:tcPr>
          <w:p w14:paraId="6759B6E5" w14:textId="48D80FAB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431</w:t>
            </w: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nil"/>
            </w:tcBorders>
          </w:tcPr>
          <w:p w14:paraId="77CA6919" w14:textId="4D006532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638</w:t>
            </w: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nil"/>
            </w:tcBorders>
          </w:tcPr>
          <w:p w14:paraId="2B2ED23A" w14:textId="42D0FA29" w:rsidR="00FA1412" w:rsidRPr="00D53E0D" w:rsidRDefault="00D53E0D" w:rsidP="00C05C9D">
            <w:pPr>
              <w:rPr>
                <w:rFonts w:ascii="Times" w:hAnsi="Times" w:cs="Times"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sz w:val="20"/>
                <w:szCs w:val="20"/>
              </w:rPr>
              <w:t>0.069</w:t>
            </w: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nil"/>
            </w:tcBorders>
          </w:tcPr>
          <w:p w14:paraId="3E43D582" w14:textId="0A7576BD" w:rsidR="00FA1412" w:rsidRPr="00D53E0D" w:rsidRDefault="00D53E0D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nil"/>
            </w:tcBorders>
          </w:tcPr>
          <w:p w14:paraId="7DA94A99" w14:textId="4E0B6342" w:rsidR="00FA1412" w:rsidRPr="00D53E0D" w:rsidRDefault="00D53E0D" w:rsidP="00C05C9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D53E0D">
              <w:rPr>
                <w:rFonts w:ascii="Times" w:hAnsi="Times" w:cs="Times" w:hint="eastAsia"/>
                <w:b/>
                <w:bCs/>
                <w:sz w:val="20"/>
                <w:szCs w:val="20"/>
              </w:rPr>
              <w:t>0.009</w:t>
            </w:r>
          </w:p>
        </w:tc>
      </w:tr>
    </w:tbl>
    <w:p w14:paraId="277D4925" w14:textId="77777777" w:rsidR="00DA4A6C" w:rsidRPr="00AD0093" w:rsidRDefault="00DA4A6C" w:rsidP="00DA4A6C">
      <w:pPr>
        <w:widowControl/>
        <w:ind w:right="208"/>
        <w:rPr>
          <w:rFonts w:ascii="Times" w:hAnsi="Times" w:cs="Times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>SSPROM is the Severity Scoring system for Progressive Myelopathy, EDSS is the Expanded Disability Status Score.</w:t>
      </w:r>
    </w:p>
    <w:p w14:paraId="0073F5FC" w14:textId="0ED964D3" w:rsidR="0071544A" w:rsidRPr="00E2287A" w:rsidRDefault="00DA4A6C" w:rsidP="00DA4A6C">
      <w:pPr>
        <w:widowControl/>
        <w:ind w:right="208"/>
        <w:rPr>
          <w:rFonts w:ascii="Times" w:eastAsia="仿宋_GB2312" w:hAnsi="Times" w:cs="Times"/>
          <w:spacing w:val="15"/>
          <w:sz w:val="20"/>
          <w:szCs w:val="20"/>
        </w:rPr>
      </w:pPr>
      <w:r w:rsidRPr="00AD0093">
        <w:rPr>
          <w:rFonts w:ascii="Times" w:hAnsi="Times" w:cs="Times"/>
          <w:sz w:val="20"/>
          <w:szCs w:val="20"/>
        </w:rPr>
        <w:t xml:space="preserve">52 participants (n=52) included </w:t>
      </w:r>
      <w:r w:rsidRPr="00AD0093">
        <w:rPr>
          <w:rFonts w:ascii="Times" w:eastAsia="仿宋_GB2312" w:hAnsi="Times" w:cs="Times"/>
          <w:spacing w:val="15"/>
          <w:sz w:val="20"/>
          <w:szCs w:val="20"/>
        </w:rPr>
        <w:t>symptomatic group</w:t>
      </w:r>
      <w:r w:rsidRPr="00AD0093">
        <w:rPr>
          <w:rFonts w:ascii="Times" w:hAnsi="Times" w:cs="Times"/>
          <w:sz w:val="20"/>
          <w:szCs w:val="20"/>
        </w:rPr>
        <w:t xml:space="preserve"> and </w:t>
      </w:r>
      <w:r w:rsidRPr="00AD0093">
        <w:rPr>
          <w:rFonts w:ascii="Times" w:eastAsia="仿宋_GB2312" w:hAnsi="Times" w:cs="Times"/>
          <w:spacing w:val="15"/>
          <w:sz w:val="20"/>
          <w:szCs w:val="20"/>
        </w:rPr>
        <w:t>less symptomatic group.</w:t>
      </w:r>
    </w:p>
    <w:sectPr w:rsidR="0071544A" w:rsidRPr="00E2287A" w:rsidSect="00DA4A6C">
      <w:pgSz w:w="16838" w:h="11906" w:orient="landscape"/>
      <w:pgMar w:top="1134" w:right="1701" w:bottom="1134" w:left="1418" w:header="1304" w:footer="102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06B393" w14:textId="77777777" w:rsidR="0040601C" w:rsidRDefault="0040601C" w:rsidP="00FD3D8C">
      <w:pPr>
        <w:rPr>
          <w:rFonts w:hint="eastAsia"/>
        </w:rPr>
      </w:pPr>
      <w:r>
        <w:separator/>
      </w:r>
    </w:p>
  </w:endnote>
  <w:endnote w:type="continuationSeparator" w:id="0">
    <w:p w14:paraId="570A4A46" w14:textId="77777777" w:rsidR="0040601C" w:rsidRDefault="0040601C" w:rsidP="00FD3D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A0002AAF" w:usb1="40000048" w:usb2="00000000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613C2" w14:textId="77777777" w:rsidR="0040601C" w:rsidRDefault="0040601C" w:rsidP="00FD3D8C">
      <w:pPr>
        <w:rPr>
          <w:rFonts w:hint="eastAsia"/>
        </w:rPr>
      </w:pPr>
      <w:r>
        <w:separator/>
      </w:r>
    </w:p>
  </w:footnote>
  <w:footnote w:type="continuationSeparator" w:id="0">
    <w:p w14:paraId="098EFC7D" w14:textId="77777777" w:rsidR="0040601C" w:rsidRDefault="0040601C" w:rsidP="00FD3D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13FB"/>
    <w:rsid w:val="00022F26"/>
    <w:rsid w:val="000951DD"/>
    <w:rsid w:val="000B1221"/>
    <w:rsid w:val="000E0FD7"/>
    <w:rsid w:val="000E6EC8"/>
    <w:rsid w:val="0012567E"/>
    <w:rsid w:val="001B576C"/>
    <w:rsid w:val="002F2379"/>
    <w:rsid w:val="003F7C3B"/>
    <w:rsid w:val="0040601C"/>
    <w:rsid w:val="00451277"/>
    <w:rsid w:val="004D403A"/>
    <w:rsid w:val="0052579C"/>
    <w:rsid w:val="005E6B7F"/>
    <w:rsid w:val="006B3A60"/>
    <w:rsid w:val="006F2782"/>
    <w:rsid w:val="0071544A"/>
    <w:rsid w:val="00745712"/>
    <w:rsid w:val="00747C65"/>
    <w:rsid w:val="00753823"/>
    <w:rsid w:val="00753941"/>
    <w:rsid w:val="0083024E"/>
    <w:rsid w:val="008F184D"/>
    <w:rsid w:val="00902389"/>
    <w:rsid w:val="009240B5"/>
    <w:rsid w:val="009B4090"/>
    <w:rsid w:val="009E2B3A"/>
    <w:rsid w:val="009E3A3B"/>
    <w:rsid w:val="00A05044"/>
    <w:rsid w:val="00A06A45"/>
    <w:rsid w:val="00AC056A"/>
    <w:rsid w:val="00AD0093"/>
    <w:rsid w:val="00AD3FBF"/>
    <w:rsid w:val="00AD6063"/>
    <w:rsid w:val="00C113FB"/>
    <w:rsid w:val="00C40C0A"/>
    <w:rsid w:val="00C7104A"/>
    <w:rsid w:val="00C77473"/>
    <w:rsid w:val="00C9066A"/>
    <w:rsid w:val="00C92A80"/>
    <w:rsid w:val="00CA42DE"/>
    <w:rsid w:val="00CC33F9"/>
    <w:rsid w:val="00CF7EF8"/>
    <w:rsid w:val="00D53E0D"/>
    <w:rsid w:val="00D83D4B"/>
    <w:rsid w:val="00DA4A6C"/>
    <w:rsid w:val="00DC378E"/>
    <w:rsid w:val="00DE2ABB"/>
    <w:rsid w:val="00E2287A"/>
    <w:rsid w:val="00E73A92"/>
    <w:rsid w:val="00EC2BBB"/>
    <w:rsid w:val="00EF09B7"/>
    <w:rsid w:val="00F101BE"/>
    <w:rsid w:val="00F5400D"/>
    <w:rsid w:val="00F54CB1"/>
    <w:rsid w:val="00FA1412"/>
    <w:rsid w:val="00FD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1C9E7"/>
  <w15:chartTrackingRefBased/>
  <w15:docId w15:val="{2D57E0F5-35B0-429E-8158-FDC5072AF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D8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7104A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D3D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3D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3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3D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7</TotalTime>
  <Pages>2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交</dc:creator>
  <cp:keywords/>
  <dc:description/>
  <cp:lastModifiedBy>相交</cp:lastModifiedBy>
  <cp:revision>30</cp:revision>
  <dcterms:created xsi:type="dcterms:W3CDTF">2024-10-12T02:26:00Z</dcterms:created>
  <dcterms:modified xsi:type="dcterms:W3CDTF">2024-10-26T08:11:00Z</dcterms:modified>
</cp:coreProperties>
</file>